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B920B" w14:textId="50FC1531" w:rsidR="007A7506" w:rsidRPr="003670A7" w:rsidRDefault="007A7506">
      <w:pPr>
        <w:rPr>
          <w:sz w:val="18"/>
          <w:szCs w:val="18"/>
        </w:rPr>
      </w:pPr>
    </w:p>
    <w:p w14:paraId="71C5EB4A" w14:textId="29F35E96" w:rsidR="00690B7B" w:rsidRPr="000236D4" w:rsidRDefault="00B36F22" w:rsidP="000B5A69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0B5A69" w:rsidRPr="000236D4">
        <w:rPr>
          <w:sz w:val="24"/>
          <w:szCs w:val="24"/>
        </w:rPr>
        <w:t>Table 2: Key methodological aspects of included cohorts with a single publication investigating exposure to ASMs.</w:t>
      </w:r>
    </w:p>
    <w:tbl>
      <w:tblPr>
        <w:tblStyle w:val="TableGrid"/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984"/>
        <w:gridCol w:w="992"/>
        <w:gridCol w:w="1134"/>
        <w:gridCol w:w="1134"/>
        <w:gridCol w:w="1554"/>
        <w:gridCol w:w="1368"/>
        <w:gridCol w:w="1898"/>
        <w:gridCol w:w="2693"/>
      </w:tblGrid>
      <w:tr w:rsidR="008A6FB7" w:rsidRPr="003670A7" w14:paraId="01A4C1BC" w14:textId="77777777" w:rsidTr="000236D4">
        <w:trPr>
          <w:trHeight w:val="288"/>
          <w:tblHeader/>
          <w:jc w:val="center"/>
        </w:trPr>
        <w:tc>
          <w:tcPr>
            <w:tcW w:w="1276" w:type="dxa"/>
            <w:shd w:val="clear" w:color="auto" w:fill="DEEAF6" w:themeFill="accent5" w:themeFillTint="33"/>
            <w:noWrap/>
          </w:tcPr>
          <w:p w14:paraId="0DAE012E" w14:textId="4A14750F" w:rsidR="008A6FB7" w:rsidRPr="003670A7" w:rsidRDefault="008A6FB7" w:rsidP="003670A7">
            <w:r w:rsidRPr="003670A7">
              <w:rPr>
                <w:b/>
                <w:bCs/>
              </w:rPr>
              <w:t>Study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</w:tcPr>
          <w:p w14:paraId="676FFD94" w14:textId="270583A7" w:rsidR="008A6FB7" w:rsidRPr="003670A7" w:rsidRDefault="008A6FB7" w:rsidP="003670A7">
            <w:r w:rsidRPr="003670A7">
              <w:rPr>
                <w:b/>
                <w:bCs/>
              </w:rPr>
              <w:t>Setting</w:t>
            </w:r>
          </w:p>
        </w:tc>
        <w:tc>
          <w:tcPr>
            <w:tcW w:w="1984" w:type="dxa"/>
            <w:shd w:val="clear" w:color="auto" w:fill="DEEAF6" w:themeFill="accent5" w:themeFillTint="33"/>
            <w:noWrap/>
          </w:tcPr>
          <w:p w14:paraId="4E5FF5A0" w14:textId="5CD72E75" w:rsidR="008A6FB7" w:rsidRPr="003670A7" w:rsidRDefault="008A6FB7" w:rsidP="003670A7">
            <w:r w:rsidRPr="003670A7">
              <w:rPr>
                <w:b/>
                <w:bCs/>
              </w:rPr>
              <w:t>Design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00EC7A9" w14:textId="7D48EC38" w:rsidR="008A6FB7" w:rsidRPr="003670A7" w:rsidRDefault="008A6FB7" w:rsidP="003670A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ASMs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25ED351" w14:textId="0A08D638" w:rsidR="008A6FB7" w:rsidRPr="003670A7" w:rsidRDefault="008A6FB7" w:rsidP="003670A7">
            <w:pPr>
              <w:rPr>
                <w:rFonts w:ascii="Calibri" w:hAnsi="Calibri" w:cs="Calibri"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E249D9E" w14:textId="7614D6E1" w:rsidR="008A6FB7" w:rsidRPr="003670A7" w:rsidRDefault="008A6FB7" w:rsidP="003670A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 xml:space="preserve">Age range </w:t>
            </w:r>
          </w:p>
        </w:tc>
        <w:tc>
          <w:tcPr>
            <w:tcW w:w="1554" w:type="dxa"/>
            <w:shd w:val="clear" w:color="auto" w:fill="DEEAF6" w:themeFill="accent5" w:themeFillTint="33"/>
          </w:tcPr>
          <w:p w14:paraId="1ADD9C40" w14:textId="3AF64432" w:rsidR="008A6FB7" w:rsidRPr="003670A7" w:rsidRDefault="008A6FB7" w:rsidP="003670A7">
            <w:pPr>
              <w:rPr>
                <w:rFonts w:ascii="Calibri" w:hAnsi="Calibri" w:cs="Calibri"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Exposure Data</w:t>
            </w:r>
          </w:p>
        </w:tc>
        <w:tc>
          <w:tcPr>
            <w:tcW w:w="1368" w:type="dxa"/>
            <w:shd w:val="clear" w:color="auto" w:fill="DEEAF6" w:themeFill="accent5" w:themeFillTint="33"/>
          </w:tcPr>
          <w:p w14:paraId="42C00437" w14:textId="3787EB56" w:rsidR="008A6FB7" w:rsidRPr="003670A7" w:rsidRDefault="008A6FB7" w:rsidP="003670A7">
            <w:pPr>
              <w:rPr>
                <w:rFonts w:ascii="Calibri" w:hAnsi="Calibri" w:cs="Calibri"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Outcome Data</w:t>
            </w:r>
          </w:p>
        </w:tc>
        <w:tc>
          <w:tcPr>
            <w:tcW w:w="1898" w:type="dxa"/>
            <w:shd w:val="clear" w:color="auto" w:fill="DEEAF6" w:themeFill="accent5" w:themeFillTint="33"/>
          </w:tcPr>
          <w:p w14:paraId="5B6E77F6" w14:textId="5BDBFE24" w:rsidR="008A6FB7" w:rsidRPr="003670A7" w:rsidRDefault="00D05229" w:rsidP="003670A7">
            <w:pPr>
              <w:rPr>
                <w:rFonts w:ascii="Calibri" w:hAnsi="Calibri" w:cs="Calibri"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Comparison Group(s)</w:t>
            </w:r>
            <w:r w:rsidR="008A6FB7" w:rsidRPr="003670A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693" w:type="dxa"/>
            <w:shd w:val="clear" w:color="auto" w:fill="DEEAF6" w:themeFill="accent5" w:themeFillTint="33"/>
          </w:tcPr>
          <w:p w14:paraId="37FD0B3C" w14:textId="0BC26DE9" w:rsidR="008A6FB7" w:rsidRPr="003670A7" w:rsidRDefault="008A6FB7" w:rsidP="003670A7">
            <w:pPr>
              <w:rPr>
                <w:rFonts w:ascii="Calibri" w:hAnsi="Calibri" w:cs="Calibri"/>
                <w:color w:val="000000"/>
              </w:rPr>
            </w:pPr>
            <w:r w:rsidRPr="003670A7">
              <w:rPr>
                <w:rFonts w:ascii="Calibri" w:hAnsi="Calibri" w:cs="Calibri"/>
                <w:b/>
                <w:bCs/>
                <w:color w:val="000000"/>
              </w:rPr>
              <w:t>Significant Confounders or Covariates</w:t>
            </w:r>
          </w:p>
        </w:tc>
      </w:tr>
      <w:tr w:rsidR="008A6FB7" w:rsidRPr="003670A7" w14:paraId="41D1F8B8" w14:textId="3BD7B3BB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DB54BC3" w14:textId="77777777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Arkilo 2015</w:t>
            </w:r>
          </w:p>
        </w:tc>
        <w:tc>
          <w:tcPr>
            <w:tcW w:w="1418" w:type="dxa"/>
            <w:noWrap/>
            <w:hideMark/>
          </w:tcPr>
          <w:p w14:paraId="2B12550B" w14:textId="77777777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311A02E5" w14:textId="77777777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45DDB281" w14:textId="4AE88EE1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ommunity setting</w:t>
            </w:r>
          </w:p>
          <w:p w14:paraId="0DF66D76" w14:textId="1220629C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E21FAB3" w14:textId="77777777" w:rsid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6C781B8A" w14:textId="77777777" w:rsid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037F9546" w14:textId="77777777" w:rsidR="003670A7" w:rsidRDefault="003670A7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8A6FB7" w:rsidRPr="003670A7">
              <w:rPr>
                <w:sz w:val="18"/>
                <w:szCs w:val="18"/>
              </w:rPr>
              <w:t>PM</w:t>
            </w:r>
          </w:p>
          <w:p w14:paraId="29769DCF" w14:textId="508E5520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35A16B92" w14:textId="2A91765D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7D0B613B" w14:textId="77777777" w:rsidR="008A6FB7" w:rsidRPr="003670A7" w:rsidRDefault="008A6FB7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 years</w:t>
            </w:r>
          </w:p>
          <w:p w14:paraId="62988AE7" w14:textId="77777777" w:rsidR="008A6FB7" w:rsidRPr="003670A7" w:rsidRDefault="008A6FB7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7121F15" w14:textId="7709066C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45F6132C" w14:textId="0C4A5BF9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0F892597" w14:textId="4EF638FB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5D16D4F0" w14:textId="03DD9C34" w:rsidR="008A6FB7" w:rsidRPr="003670A7" w:rsidRDefault="008A6FB7" w:rsidP="003670A7">
            <w:pPr>
              <w:rPr>
                <w:sz w:val="18"/>
                <w:szCs w:val="18"/>
                <w:vertAlign w:val="superscript"/>
              </w:rPr>
            </w:pPr>
            <w:r w:rsidRPr="003670A7">
              <w:rPr>
                <w:sz w:val="18"/>
                <w:szCs w:val="18"/>
              </w:rPr>
              <w:t>N/A</w:t>
            </w:r>
            <w:r w:rsidR="000B5A69" w:rsidRPr="000B5A69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8A6FB7" w:rsidRPr="003670A7" w14:paraId="68750525" w14:textId="5B737A5B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F3F952B" w14:textId="77777777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Arulmozhi 2006</w:t>
            </w:r>
          </w:p>
        </w:tc>
        <w:tc>
          <w:tcPr>
            <w:tcW w:w="1418" w:type="dxa"/>
            <w:noWrap/>
            <w:hideMark/>
          </w:tcPr>
          <w:p w14:paraId="47E577A0" w14:textId="77777777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India</w:t>
            </w:r>
          </w:p>
        </w:tc>
        <w:tc>
          <w:tcPr>
            <w:tcW w:w="1984" w:type="dxa"/>
            <w:noWrap/>
            <w:hideMark/>
          </w:tcPr>
          <w:p w14:paraId="7082135E" w14:textId="77777777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1DD071B3" w14:textId="56F8B656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73218840" w14:textId="322C7313" w:rsidR="008A6FB7" w:rsidRPr="003670A7" w:rsidRDefault="008A6FB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322165C4" w14:textId="77777777" w:rsid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25216B67" w14:textId="77777777" w:rsidR="003670A7" w:rsidRDefault="003670A7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A6FB7" w:rsidRPr="003670A7">
              <w:rPr>
                <w:sz w:val="18"/>
                <w:szCs w:val="18"/>
              </w:rPr>
              <w:t>HT</w:t>
            </w:r>
          </w:p>
          <w:p w14:paraId="401719D3" w14:textId="0E220E43" w:rsidR="008A6FB7" w:rsidRPr="003670A7" w:rsidRDefault="008A6FB7" w:rsidP="003670A7">
            <w:pPr>
              <w:rPr>
                <w:rFonts w:ascii="Calibri" w:hAnsi="Calibri" w:cs="Calibri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1EFC7239" w14:textId="4690E7BD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061FC8FD" w14:textId="38C5B765" w:rsidR="008A6FB7" w:rsidRPr="003670A7" w:rsidRDefault="008A6FB7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554" w:type="dxa"/>
          </w:tcPr>
          <w:p w14:paraId="0F7EC390" w14:textId="640CF9CF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BC270F3" w14:textId="4D73F83D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7AB6AC21" w14:textId="33404A13" w:rsidR="008A6FB7" w:rsidRPr="003670A7" w:rsidRDefault="00D218E4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  <w:r w:rsidR="008A6FB7"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exposed, general population</w:t>
            </w:r>
          </w:p>
        </w:tc>
        <w:tc>
          <w:tcPr>
            <w:tcW w:w="2693" w:type="dxa"/>
          </w:tcPr>
          <w:p w14:paraId="7829DD35" w14:textId="7CC2A0D5" w:rsidR="008A6FB7" w:rsidRPr="003670A7" w:rsidRDefault="008A6FB7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014660" w:rsidRPr="003670A7" w14:paraId="3BD42C48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740FDBDF" w14:textId="15801E2B" w:rsidR="00014660" w:rsidRPr="003670A7" w:rsidRDefault="00014660" w:rsidP="003670A7">
            <w:pPr>
              <w:rPr>
                <w:sz w:val="18"/>
                <w:szCs w:val="18"/>
              </w:rPr>
            </w:pPr>
            <w:r w:rsidRPr="00014660">
              <w:rPr>
                <w:sz w:val="18"/>
                <w:szCs w:val="18"/>
              </w:rPr>
              <w:t>Atacan</w:t>
            </w:r>
            <w:r>
              <w:rPr>
                <w:sz w:val="18"/>
                <w:szCs w:val="18"/>
              </w:rPr>
              <w:t xml:space="preserve"> </w:t>
            </w:r>
            <w:r w:rsidRPr="00014660">
              <w:rPr>
                <w:sz w:val="18"/>
                <w:szCs w:val="18"/>
              </w:rPr>
              <w:t>Yasguclukal 2023</w:t>
            </w:r>
          </w:p>
        </w:tc>
        <w:tc>
          <w:tcPr>
            <w:tcW w:w="1418" w:type="dxa"/>
            <w:noWrap/>
          </w:tcPr>
          <w:p w14:paraId="1F72E802" w14:textId="059A3A34" w:rsidR="00014660" w:rsidRPr="003670A7" w:rsidRDefault="003841C7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84" w:type="dxa"/>
            <w:noWrap/>
          </w:tcPr>
          <w:p w14:paraId="579780C3" w14:textId="77777777" w:rsidR="00014660" w:rsidRDefault="003841C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Observational Cohort</w:t>
            </w:r>
          </w:p>
          <w:p w14:paraId="2EE6EA11" w14:textId="77777777" w:rsidR="003841C7" w:rsidRDefault="00F527D9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Setting</w:t>
            </w:r>
          </w:p>
          <w:p w14:paraId="163B6115" w14:textId="231A4419" w:rsidR="00F527D9" w:rsidRPr="003670A7" w:rsidRDefault="00F527D9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76157741" w14:textId="77777777" w:rsidR="00014660" w:rsidRDefault="00AA6E8C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Z</w:t>
            </w:r>
          </w:p>
          <w:p w14:paraId="7F08199F" w14:textId="12C3876B" w:rsidR="00AA6E8C" w:rsidRPr="003670A7" w:rsidRDefault="00AA6E8C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74CBF566" w14:textId="72032AE0" w:rsidR="00014660" w:rsidRPr="003670A7" w:rsidRDefault="00AA6E8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14:paraId="4F924802" w14:textId="34BB6ED2" w:rsidR="00014660" w:rsidRPr="003670A7" w:rsidRDefault="000122E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m</w:t>
            </w:r>
            <w:r w:rsidR="00AA6E8C">
              <w:rPr>
                <w:rFonts w:ascii="Calibri" w:hAnsi="Calibri" w:cs="Calibri"/>
                <w:color w:val="000000"/>
                <w:sz w:val="18"/>
                <w:szCs w:val="18"/>
              </w:rPr>
              <w:t>-18 years</w:t>
            </w:r>
          </w:p>
        </w:tc>
        <w:tc>
          <w:tcPr>
            <w:tcW w:w="1554" w:type="dxa"/>
          </w:tcPr>
          <w:p w14:paraId="39E15B9B" w14:textId="49DC3A31" w:rsidR="00014660" w:rsidRPr="003670A7" w:rsidRDefault="0086171A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15840BD9" w14:textId="4690EA69" w:rsidR="00014660" w:rsidRPr="003670A7" w:rsidRDefault="0086171A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898" w:type="dxa"/>
          </w:tcPr>
          <w:p w14:paraId="5F95EC38" w14:textId="2DFDECE2" w:rsidR="00014660" w:rsidRDefault="00750D4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exposed</w:t>
            </w:r>
            <w:r w:rsidR="00AB6D6B">
              <w:rPr>
                <w:rFonts w:ascii="Calibri" w:hAnsi="Calibri" w:cs="Calibri"/>
                <w:color w:val="000000"/>
                <w:sz w:val="18"/>
                <w:szCs w:val="18"/>
              </w:rPr>
              <w:t>, disease matched.</w:t>
            </w:r>
          </w:p>
          <w:p w14:paraId="05C742B3" w14:textId="4CA3AC15" w:rsidR="00AB6D6B" w:rsidRPr="003670A7" w:rsidRDefault="00AB6D6B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ther medication </w:t>
            </w:r>
            <w:r w:rsidR="00750D4C">
              <w:rPr>
                <w:rFonts w:ascii="Calibri" w:hAnsi="Calibri" w:cs="Calibri"/>
                <w:color w:val="000000"/>
                <w:sz w:val="18"/>
                <w:szCs w:val="18"/>
              </w:rPr>
              <w:t>exposed.</w:t>
            </w:r>
          </w:p>
        </w:tc>
        <w:tc>
          <w:tcPr>
            <w:tcW w:w="2693" w:type="dxa"/>
          </w:tcPr>
          <w:p w14:paraId="48568FB7" w14:textId="53C437BE" w:rsidR="00014660" w:rsidRPr="003670A7" w:rsidRDefault="00750D4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  <w:r w:rsidR="007A09D1" w:rsidRPr="007A09D1">
              <w:rPr>
                <w:rFonts w:ascii="Open Sans" w:hAnsi="Open Sans" w:cs="Open Sans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A66D39" w:rsidRPr="003670A7" w14:paraId="49A50878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7AD8FD32" w14:textId="2494DE9E" w:rsidR="00A66D39" w:rsidRPr="00014660" w:rsidRDefault="00A66D39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tt-Duncan 202</w:t>
            </w:r>
            <w:r w:rsidR="00CF73E4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</w:tcPr>
          <w:p w14:paraId="7176602C" w14:textId="6401B106" w:rsidR="00A66D39" w:rsidRDefault="00CF73E4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</w:tcPr>
          <w:p w14:paraId="5A293FA9" w14:textId="77777777" w:rsidR="00A66D39" w:rsidRDefault="00F20E6F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Observational Cohort</w:t>
            </w:r>
          </w:p>
          <w:p w14:paraId="3A17C872" w14:textId="77777777" w:rsidR="00F20E6F" w:rsidRDefault="00F20E6F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Setting</w:t>
            </w:r>
          </w:p>
          <w:p w14:paraId="65545F4F" w14:textId="14A5F625" w:rsidR="00F20E6F" w:rsidRDefault="00F20E6F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70D9461E" w14:textId="1F061F05" w:rsidR="00A66D39" w:rsidRDefault="00F20E6F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5A63E6BB" w14:textId="20C31B5B" w:rsidR="00A66D39" w:rsidRDefault="0045302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34" w:type="dxa"/>
          </w:tcPr>
          <w:p w14:paraId="45977B42" w14:textId="4F378A61" w:rsidR="00A66D39" w:rsidRDefault="0045302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-37 years</w:t>
            </w:r>
          </w:p>
        </w:tc>
        <w:tc>
          <w:tcPr>
            <w:tcW w:w="1554" w:type="dxa"/>
          </w:tcPr>
          <w:p w14:paraId="5F607F52" w14:textId="7FECD579" w:rsidR="00A66D39" w:rsidRDefault="0045302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14015FA8" w14:textId="75E4B9C0" w:rsidR="00A66D39" w:rsidRDefault="0045302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898" w:type="dxa"/>
          </w:tcPr>
          <w:p w14:paraId="13132E3B" w14:textId="77777777" w:rsidR="00A66D39" w:rsidRDefault="0045302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exposed, </w:t>
            </w:r>
            <w:r w:rsidR="00E95638">
              <w:rPr>
                <w:rFonts w:ascii="Calibri" w:hAnsi="Calibri" w:cs="Calibri"/>
                <w:color w:val="000000"/>
                <w:sz w:val="18"/>
                <w:szCs w:val="18"/>
              </w:rPr>
              <w:t>disease matched.</w:t>
            </w:r>
          </w:p>
          <w:p w14:paraId="278DC9B8" w14:textId="77777777" w:rsidR="00E95638" w:rsidRDefault="00E9563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.</w:t>
            </w:r>
          </w:p>
          <w:p w14:paraId="13BF74F8" w14:textId="7EFBAEB8" w:rsidR="00E95638" w:rsidRDefault="00C50CA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.</w:t>
            </w:r>
          </w:p>
        </w:tc>
        <w:tc>
          <w:tcPr>
            <w:tcW w:w="2693" w:type="dxa"/>
          </w:tcPr>
          <w:p w14:paraId="32F705C4" w14:textId="339A3A45" w:rsidR="00A66D39" w:rsidRDefault="00C50CA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7F1EDACE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42C3D790" w14:textId="05FF660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Bromley 2019</w:t>
            </w:r>
          </w:p>
        </w:tc>
        <w:tc>
          <w:tcPr>
            <w:tcW w:w="1418" w:type="dxa"/>
            <w:noWrap/>
          </w:tcPr>
          <w:p w14:paraId="6E31864D" w14:textId="31F8E22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</w:tcPr>
          <w:p w14:paraId="34087E9B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44EDDFFE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ommunity setting</w:t>
            </w:r>
          </w:p>
          <w:p w14:paraId="7CFA33C0" w14:textId="74B6EB63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rimary data, directly collected for this study</w:t>
            </w:r>
          </w:p>
        </w:tc>
        <w:tc>
          <w:tcPr>
            <w:tcW w:w="992" w:type="dxa"/>
          </w:tcPr>
          <w:p w14:paraId="25A04FA7" w14:textId="2871262F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VPA</w:t>
            </w:r>
          </w:p>
        </w:tc>
        <w:tc>
          <w:tcPr>
            <w:tcW w:w="1134" w:type="dxa"/>
          </w:tcPr>
          <w:p w14:paraId="121C79BC" w14:textId="17D29E3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060D3061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-27 years</w:t>
            </w:r>
          </w:p>
          <w:p w14:paraId="6976E062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08B0D8F" w14:textId="43059EC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4193E763" w14:textId="26615198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6220A2E5" w14:textId="762C53E4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.</w:t>
            </w:r>
          </w:p>
        </w:tc>
        <w:tc>
          <w:tcPr>
            <w:tcW w:w="2693" w:type="dxa"/>
          </w:tcPr>
          <w:p w14:paraId="1916148B" w14:textId="229463D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357993" w:rsidRPr="003670A7" w14:paraId="79F1CAB0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179014FC" w14:textId="45A86746" w:rsidR="00357993" w:rsidRPr="003670A7" w:rsidRDefault="0035799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Burger 2022</w:t>
            </w:r>
          </w:p>
        </w:tc>
        <w:tc>
          <w:tcPr>
            <w:tcW w:w="1418" w:type="dxa"/>
            <w:noWrap/>
          </w:tcPr>
          <w:p w14:paraId="0D81C391" w14:textId="347E7A33" w:rsidR="00357993" w:rsidRPr="003670A7" w:rsidRDefault="0035799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South Africa </w:t>
            </w:r>
          </w:p>
        </w:tc>
        <w:tc>
          <w:tcPr>
            <w:tcW w:w="1984" w:type="dxa"/>
            <w:noWrap/>
          </w:tcPr>
          <w:p w14:paraId="53ED2673" w14:textId="77777777" w:rsidR="00357993" w:rsidRPr="003670A7" w:rsidRDefault="0035799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419908C0" w14:textId="77777777" w:rsidR="00357993" w:rsidRPr="003670A7" w:rsidRDefault="0035799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</w:t>
            </w:r>
          </w:p>
          <w:p w14:paraId="4638581C" w14:textId="1A7B6293" w:rsidR="00357993" w:rsidRPr="003670A7" w:rsidRDefault="0035799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002B5AA3" w14:textId="45A5CD8A" w:rsidR="003670A7" w:rsidRDefault="00EF4296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7A98FA1E" w14:textId="37ED28BC" w:rsidR="00357993" w:rsidRPr="003670A7" w:rsidRDefault="00EF4296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59C049D5" w14:textId="5AF6DA2A" w:rsidR="00357993" w:rsidRPr="003670A7" w:rsidRDefault="00EF429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4" w:type="dxa"/>
          </w:tcPr>
          <w:p w14:paraId="40DD50D0" w14:textId="5D16C82B" w:rsidR="00357993" w:rsidRPr="003670A7" w:rsidRDefault="00EF429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0-20 weeks</w:t>
            </w:r>
          </w:p>
        </w:tc>
        <w:tc>
          <w:tcPr>
            <w:tcW w:w="1554" w:type="dxa"/>
          </w:tcPr>
          <w:p w14:paraId="05720CA4" w14:textId="4ABC30DF" w:rsidR="00357993" w:rsidRPr="003670A7" w:rsidRDefault="00EF429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records and maternal report</w:t>
            </w:r>
          </w:p>
        </w:tc>
        <w:tc>
          <w:tcPr>
            <w:tcW w:w="1368" w:type="dxa"/>
          </w:tcPr>
          <w:p w14:paraId="035B913A" w14:textId="15C44B10" w:rsidR="00357993" w:rsidRPr="003670A7" w:rsidRDefault="00EF429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6ADF0089" w14:textId="6D8589A2" w:rsidR="00357993" w:rsidRPr="003670A7" w:rsidRDefault="00C4690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</w:t>
            </w:r>
          </w:p>
        </w:tc>
        <w:tc>
          <w:tcPr>
            <w:tcW w:w="2693" w:type="dxa"/>
          </w:tcPr>
          <w:p w14:paraId="082476E4" w14:textId="77182CCF" w:rsidR="00357993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5C5EA1" w:rsidRPr="003670A7" w14:paraId="77374054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3BC40124" w14:textId="1090CF62" w:rsidR="005C5EA1" w:rsidRP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hainirun 2021</w:t>
            </w:r>
          </w:p>
        </w:tc>
        <w:tc>
          <w:tcPr>
            <w:tcW w:w="1418" w:type="dxa"/>
            <w:noWrap/>
          </w:tcPr>
          <w:p w14:paraId="696C9BD7" w14:textId="13D09FD3" w:rsidR="005C5EA1" w:rsidRP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hailand</w:t>
            </w:r>
          </w:p>
        </w:tc>
        <w:tc>
          <w:tcPr>
            <w:tcW w:w="1984" w:type="dxa"/>
            <w:noWrap/>
          </w:tcPr>
          <w:p w14:paraId="16D76597" w14:textId="77777777" w:rsidR="005C5EA1" w:rsidRPr="003670A7" w:rsidRDefault="005C5EA1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3E26A2DA" w14:textId="77777777" w:rsidR="005C5EA1" w:rsidRPr="003670A7" w:rsidRDefault="005C5EA1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</w:t>
            </w:r>
          </w:p>
          <w:p w14:paraId="06A3782D" w14:textId="146B7B80" w:rsidR="005C5EA1" w:rsidRPr="003670A7" w:rsidRDefault="005C5EA1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unclear if collected for this study</w:t>
            </w:r>
          </w:p>
        </w:tc>
        <w:tc>
          <w:tcPr>
            <w:tcW w:w="992" w:type="dxa"/>
          </w:tcPr>
          <w:p w14:paraId="7E26382E" w14:textId="77777777" w:rsid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6FE8D83C" w14:textId="77777777" w:rsid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464A4DEA" w14:textId="77777777" w:rsid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7BCEEEC8" w14:textId="77777777" w:rsid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PM</w:t>
            </w:r>
          </w:p>
          <w:p w14:paraId="48460D7F" w14:textId="428823B7" w:rsidR="005C5EA1" w:rsidRPr="003670A7" w:rsidRDefault="005C5EA1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42808EFD" w14:textId="0C834D4E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</w:tcPr>
          <w:p w14:paraId="58FA4F2F" w14:textId="4EB4ABCE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54" w:type="dxa"/>
          </w:tcPr>
          <w:p w14:paraId="15BC9EA9" w14:textId="51C081C5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68" w:type="dxa"/>
          </w:tcPr>
          <w:p w14:paraId="001F720B" w14:textId="5937B5A3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898" w:type="dxa"/>
          </w:tcPr>
          <w:p w14:paraId="5166CFC2" w14:textId="37DDADCF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703D356B" w14:textId="0E691172" w:rsidR="005C5EA1" w:rsidRPr="003670A7" w:rsidRDefault="005C5EA1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30D86F12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4EE59308" w14:textId="02F5BBE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harlton 2017</w:t>
            </w:r>
          </w:p>
        </w:tc>
        <w:tc>
          <w:tcPr>
            <w:tcW w:w="1418" w:type="dxa"/>
            <w:noWrap/>
          </w:tcPr>
          <w:p w14:paraId="58466DFA" w14:textId="2837472B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</w:tcPr>
          <w:p w14:paraId="6BB20ED1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28EF62BC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opulation Database</w:t>
            </w:r>
          </w:p>
          <w:p w14:paraId="20F5E205" w14:textId="02AB950D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 from research database.</w:t>
            </w:r>
          </w:p>
        </w:tc>
        <w:tc>
          <w:tcPr>
            <w:tcW w:w="992" w:type="dxa"/>
          </w:tcPr>
          <w:p w14:paraId="7E0DC17B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13EC9743" w14:textId="7A11203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767396B7" w14:textId="0C36E78B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7480</w:t>
            </w:r>
          </w:p>
        </w:tc>
        <w:tc>
          <w:tcPr>
            <w:tcW w:w="1134" w:type="dxa"/>
          </w:tcPr>
          <w:p w14:paraId="315D6D45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 years</w:t>
            </w:r>
          </w:p>
          <w:p w14:paraId="4B69DF38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7A5412F" w14:textId="6835B9F9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9C279BF" w14:textId="702C6A75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14C56DC7" w14:textId="72FD0502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; Other medication exposed</w:t>
            </w:r>
          </w:p>
        </w:tc>
        <w:tc>
          <w:tcPr>
            <w:tcW w:w="2693" w:type="dxa"/>
          </w:tcPr>
          <w:p w14:paraId="75113984" w14:textId="6FB61D54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Alcohol consumption</w:t>
            </w:r>
          </w:p>
        </w:tc>
      </w:tr>
      <w:tr w:rsidR="00C72A24" w:rsidRPr="003670A7" w14:paraId="2F2231FF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335103EF" w14:textId="046509D6" w:rsidR="00C72A24" w:rsidRP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Dean 2002</w:t>
            </w:r>
          </w:p>
        </w:tc>
        <w:tc>
          <w:tcPr>
            <w:tcW w:w="1418" w:type="dxa"/>
            <w:noWrap/>
          </w:tcPr>
          <w:p w14:paraId="4610C3C3" w14:textId="3336FC6F" w:rsidR="00C72A24" w:rsidRP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</w:tcPr>
          <w:p w14:paraId="5F7EEFCF" w14:textId="77777777" w:rsidR="00C72A24" w:rsidRPr="003670A7" w:rsidRDefault="00C72A24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23C2CEF6" w14:textId="77777777" w:rsidR="00C72A24" w:rsidRPr="003670A7" w:rsidRDefault="00C72A24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</w:t>
            </w:r>
          </w:p>
          <w:p w14:paraId="0C32E4D0" w14:textId="038A8964" w:rsidR="00C72A24" w:rsidRPr="003670A7" w:rsidRDefault="00C72A24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collected routinely for research.</w:t>
            </w:r>
          </w:p>
        </w:tc>
        <w:tc>
          <w:tcPr>
            <w:tcW w:w="992" w:type="dxa"/>
          </w:tcPr>
          <w:p w14:paraId="6712AF81" w14:textId="77777777" w:rsid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28115E7A" w14:textId="77777777" w:rsid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3B5B6D40" w14:textId="77777777" w:rsid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3BF790FB" w14:textId="77777777" w:rsid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M</w:t>
            </w:r>
          </w:p>
          <w:p w14:paraId="1780B24B" w14:textId="272B1CAB" w:rsidR="00C72A24" w:rsidRPr="003670A7" w:rsidRDefault="00C72A24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3F449999" w14:textId="53617410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34" w:type="dxa"/>
          </w:tcPr>
          <w:p w14:paraId="5CAE6B71" w14:textId="77777777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1 months - 39 years</w:t>
            </w:r>
          </w:p>
          <w:p w14:paraId="45C55ED2" w14:textId="77777777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FD368C5" w14:textId="2A5CC1E4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C67162C" w14:textId="43871AA0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; Education System</w:t>
            </w:r>
          </w:p>
        </w:tc>
        <w:tc>
          <w:tcPr>
            <w:tcW w:w="1898" w:type="dxa"/>
          </w:tcPr>
          <w:p w14:paraId="09CA7034" w14:textId="31153AF3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2693" w:type="dxa"/>
          </w:tcPr>
          <w:p w14:paraId="363F22AE" w14:textId="1683596B" w:rsidR="00C72A24" w:rsidRPr="003670A7" w:rsidRDefault="00C72A24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12E2B297" w14:textId="4C340D28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A11CE50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Dessens 1998</w:t>
            </w:r>
          </w:p>
        </w:tc>
        <w:tc>
          <w:tcPr>
            <w:tcW w:w="1418" w:type="dxa"/>
            <w:noWrap/>
            <w:hideMark/>
          </w:tcPr>
          <w:p w14:paraId="2CA5DBB2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Netherlands</w:t>
            </w:r>
          </w:p>
        </w:tc>
        <w:tc>
          <w:tcPr>
            <w:tcW w:w="1984" w:type="dxa"/>
            <w:noWrap/>
            <w:hideMark/>
          </w:tcPr>
          <w:p w14:paraId="18F5C1D9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5245645C" w14:textId="765ECED5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ommunity setting</w:t>
            </w:r>
          </w:p>
          <w:p w14:paraId="1295AB8B" w14:textId="78F59880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rimary data, directly collected for this study</w:t>
            </w:r>
          </w:p>
        </w:tc>
        <w:tc>
          <w:tcPr>
            <w:tcW w:w="992" w:type="dxa"/>
          </w:tcPr>
          <w:p w14:paraId="431D3737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B</w:t>
            </w:r>
          </w:p>
          <w:p w14:paraId="3B1D12A3" w14:textId="31F5F0A2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697D56F1" w14:textId="65BA676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34" w:type="dxa"/>
          </w:tcPr>
          <w:p w14:paraId="5A2387B9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  <w:p w14:paraId="291070EA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4908E43" w14:textId="6A4FFE6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1575CA2" w14:textId="1F8987A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4AA1AF06" w14:textId="7B47242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03E9A1C9" w14:textId="34F03EDD" w:rsidR="006C41B3" w:rsidRPr="003670A7" w:rsidRDefault="006C41B3" w:rsidP="003670A7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articipant (exposed) IQ</w:t>
            </w:r>
          </w:p>
        </w:tc>
      </w:tr>
      <w:tr w:rsidR="006C41B3" w:rsidRPr="003670A7" w14:paraId="25A7DD70" w14:textId="7FA86984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DE9FC16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Dessens 2000</w:t>
            </w:r>
          </w:p>
        </w:tc>
        <w:tc>
          <w:tcPr>
            <w:tcW w:w="1418" w:type="dxa"/>
            <w:noWrap/>
            <w:hideMark/>
          </w:tcPr>
          <w:p w14:paraId="738F352D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Netherlands</w:t>
            </w:r>
          </w:p>
        </w:tc>
        <w:tc>
          <w:tcPr>
            <w:tcW w:w="1984" w:type="dxa"/>
            <w:noWrap/>
            <w:hideMark/>
          </w:tcPr>
          <w:p w14:paraId="2C10D4D6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75A4FBAF" w14:textId="464F3DB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0BC1D227" w14:textId="615359DE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FBC5CBE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4E2F9888" w14:textId="7952921D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614C23A1" w14:textId="6560D09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34" w:type="dxa"/>
          </w:tcPr>
          <w:p w14:paraId="1D38237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  <w:p w14:paraId="04D017B6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76CA303" w14:textId="4076912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3653FA2C" w14:textId="3AA148D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47909EDF" w14:textId="05F2EF2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7AE4E6DC" w14:textId="77EE2E5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N/A</w:t>
            </w:r>
          </w:p>
        </w:tc>
      </w:tr>
      <w:tr w:rsidR="006C41B3" w:rsidRPr="003670A7" w14:paraId="6E3DFD3E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5A23B5AE" w14:textId="3FAD0CB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Forsberg 2011</w:t>
            </w:r>
          </w:p>
        </w:tc>
        <w:tc>
          <w:tcPr>
            <w:tcW w:w="1418" w:type="dxa"/>
            <w:noWrap/>
          </w:tcPr>
          <w:p w14:paraId="26FDB16C" w14:textId="6CCE707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weden</w:t>
            </w:r>
          </w:p>
        </w:tc>
        <w:tc>
          <w:tcPr>
            <w:tcW w:w="1984" w:type="dxa"/>
            <w:noWrap/>
          </w:tcPr>
          <w:p w14:paraId="46BDF3A7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003926E9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opulation Database</w:t>
            </w:r>
          </w:p>
          <w:p w14:paraId="6D8C5493" w14:textId="2B9678EF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routinely collected</w:t>
            </w:r>
          </w:p>
        </w:tc>
        <w:tc>
          <w:tcPr>
            <w:tcW w:w="992" w:type="dxa"/>
          </w:tcPr>
          <w:p w14:paraId="724A6292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3B956B29" w14:textId="56360AD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6E3CE320" w14:textId="0BEC1DE8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134" w:type="dxa"/>
          </w:tcPr>
          <w:p w14:paraId="7C440A0B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6 years</w:t>
            </w:r>
          </w:p>
          <w:p w14:paraId="30E23DA9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26439C2" w14:textId="5942541C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0A08BE9E" w14:textId="60A1A9C9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Education System</w:t>
            </w:r>
          </w:p>
        </w:tc>
        <w:tc>
          <w:tcPr>
            <w:tcW w:w="1898" w:type="dxa"/>
          </w:tcPr>
          <w:p w14:paraId="0C855FAF" w14:textId="34FB684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73B47D76" w14:textId="2BDC209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6C41B3" w:rsidRPr="003670A7" w14:paraId="73EDBC2F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5D3C2A9F" w14:textId="2B327E7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Gaily 1988</w:t>
            </w:r>
          </w:p>
        </w:tc>
        <w:tc>
          <w:tcPr>
            <w:tcW w:w="1418" w:type="dxa"/>
            <w:noWrap/>
          </w:tcPr>
          <w:p w14:paraId="683C0B06" w14:textId="4119B89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Finland</w:t>
            </w:r>
          </w:p>
        </w:tc>
        <w:tc>
          <w:tcPr>
            <w:tcW w:w="1984" w:type="dxa"/>
            <w:noWrap/>
          </w:tcPr>
          <w:p w14:paraId="69143865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47C4623E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627FC948" w14:textId="029730EB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5B59C2C5" w14:textId="4898AF6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1D91E3D3" w14:textId="771217F4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34" w:type="dxa"/>
          </w:tcPr>
          <w:p w14:paraId="0C2DDEA9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5.5 years</w:t>
            </w:r>
          </w:p>
          <w:p w14:paraId="00DDCA7B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D34A05C" w14:textId="202ADD0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6F8BA7E" w14:textId="276E014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1F176225" w14:textId="7F780C3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5F1CEE45" w14:textId="226CF6C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B0FEC" w:rsidRPr="003670A7" w14:paraId="72070762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1302361D" w14:textId="32236409" w:rsidR="006B0FEC" w:rsidRP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Guveli 2015</w:t>
            </w:r>
          </w:p>
        </w:tc>
        <w:tc>
          <w:tcPr>
            <w:tcW w:w="1418" w:type="dxa"/>
            <w:noWrap/>
          </w:tcPr>
          <w:p w14:paraId="56E2BB8B" w14:textId="2741A8DE" w:rsidR="006B0FEC" w:rsidRP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urkey</w:t>
            </w:r>
          </w:p>
        </w:tc>
        <w:tc>
          <w:tcPr>
            <w:tcW w:w="1984" w:type="dxa"/>
            <w:noWrap/>
          </w:tcPr>
          <w:p w14:paraId="465D758E" w14:textId="3D45F393" w:rsidR="006B0FEC" w:rsidRPr="003670A7" w:rsidRDefault="006B0FEC" w:rsidP="003670A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0A73A2A7" w14:textId="77777777" w:rsidR="006B0FEC" w:rsidRPr="003670A7" w:rsidRDefault="006B0FEC" w:rsidP="003670A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5341A880" w14:textId="1133A0E2" w:rsidR="006B0FEC" w:rsidRPr="003670A7" w:rsidRDefault="006B0FEC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06A5F28B" w14:textId="77777777" w:rsid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59E5472D" w14:textId="77777777" w:rsid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07CD6D38" w14:textId="77777777" w:rsid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18EA0AA6" w14:textId="7AB834C5" w:rsidR="006B0FEC" w:rsidRPr="003670A7" w:rsidRDefault="006B0F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65A7351B" w14:textId="0E53AC1C" w:rsidR="006B0FEC" w:rsidRPr="003670A7" w:rsidRDefault="006B0F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5AAD2C7E" w14:textId="2602C92B" w:rsidR="006B0FEC" w:rsidRPr="003670A7" w:rsidRDefault="006B0F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-15 years</w:t>
            </w:r>
          </w:p>
        </w:tc>
        <w:tc>
          <w:tcPr>
            <w:tcW w:w="1554" w:type="dxa"/>
          </w:tcPr>
          <w:p w14:paraId="4090B5E4" w14:textId="1A7CDD24" w:rsidR="006B0FEC" w:rsidRPr="003670A7" w:rsidRDefault="006B0F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0A9EB6AF" w14:textId="35ADE109" w:rsidR="006B0FEC" w:rsidRPr="003670A7" w:rsidRDefault="006B0F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05D31CA9" w14:textId="30777078" w:rsidR="006B0FEC" w:rsidRPr="003670A7" w:rsidRDefault="00C4690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exposed, </w:t>
            </w:r>
            <w:r w:rsidR="006B0FEC"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disease-matched</w:t>
            </w: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; Other medication exposed</w:t>
            </w:r>
          </w:p>
        </w:tc>
        <w:tc>
          <w:tcPr>
            <w:tcW w:w="2693" w:type="dxa"/>
          </w:tcPr>
          <w:p w14:paraId="0EFF4502" w14:textId="74F6AD4E" w:rsidR="006B0FEC" w:rsidRPr="003670A7" w:rsidRDefault="006B0F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3A644F" w:rsidRPr="003670A7" w14:paraId="189B443E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19AF3B21" w14:textId="4E2B9381" w:rsidR="003A644F" w:rsidRPr="003670A7" w:rsidRDefault="003A644F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nande</w:t>
            </w:r>
            <w:r w:rsidR="00F70FC7"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>-Diaz 2024</w:t>
            </w:r>
          </w:p>
        </w:tc>
        <w:tc>
          <w:tcPr>
            <w:tcW w:w="1418" w:type="dxa"/>
            <w:noWrap/>
          </w:tcPr>
          <w:p w14:paraId="727C210D" w14:textId="219D42A8" w:rsidR="003A644F" w:rsidRPr="003670A7" w:rsidRDefault="003A644F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</w:tcPr>
          <w:p w14:paraId="3CA3F3B3" w14:textId="77777777" w:rsidR="003A644F" w:rsidRDefault="00A67C2E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Observational Cohort</w:t>
            </w:r>
          </w:p>
          <w:p w14:paraId="16220743" w14:textId="77777777" w:rsidR="00A67C2E" w:rsidRDefault="001C5C3C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Database</w:t>
            </w:r>
          </w:p>
          <w:p w14:paraId="1F0CD52E" w14:textId="2811F4B4" w:rsidR="001C5C3C" w:rsidRPr="003670A7" w:rsidRDefault="001C5C3C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econdary Data, routinely collected</w:t>
            </w:r>
          </w:p>
        </w:tc>
        <w:tc>
          <w:tcPr>
            <w:tcW w:w="992" w:type="dxa"/>
          </w:tcPr>
          <w:p w14:paraId="2DFB3329" w14:textId="77777777" w:rsidR="003A644F" w:rsidRDefault="00436213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PM</w:t>
            </w:r>
          </w:p>
          <w:p w14:paraId="4A5AF717" w14:textId="712443E7" w:rsidR="00436213" w:rsidRPr="003670A7" w:rsidRDefault="00436213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1EC5FBBC" w14:textId="597A7CD2" w:rsidR="003A644F" w:rsidRPr="003670A7" w:rsidRDefault="0043621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292,539</w:t>
            </w:r>
          </w:p>
        </w:tc>
        <w:tc>
          <w:tcPr>
            <w:tcW w:w="1134" w:type="dxa"/>
          </w:tcPr>
          <w:p w14:paraId="2C570EA0" w14:textId="1E2A3109" w:rsidR="003A644F" w:rsidRPr="003670A7" w:rsidRDefault="008F2C4D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years</w:t>
            </w:r>
          </w:p>
        </w:tc>
        <w:tc>
          <w:tcPr>
            <w:tcW w:w="1554" w:type="dxa"/>
          </w:tcPr>
          <w:p w14:paraId="22D8D3DD" w14:textId="675A628B" w:rsidR="003A644F" w:rsidRPr="003670A7" w:rsidRDefault="008F2C4D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7344808D" w14:textId="52CC8844" w:rsidR="003A644F" w:rsidRPr="003670A7" w:rsidRDefault="008F2C4D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7C057767" w14:textId="57A39A22" w:rsidR="003A644F" w:rsidRDefault="002A7CA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  <w:p w14:paraId="26049510" w14:textId="4B23D53F" w:rsidR="002A7CA6" w:rsidRPr="003670A7" w:rsidRDefault="002A7CA6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</w:t>
            </w:r>
          </w:p>
        </w:tc>
        <w:tc>
          <w:tcPr>
            <w:tcW w:w="2693" w:type="dxa"/>
          </w:tcPr>
          <w:p w14:paraId="18D759C3" w14:textId="560D73DC" w:rsidR="003A644F" w:rsidRPr="003670A7" w:rsidRDefault="002455C5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6C41B3" w:rsidRPr="003670A7" w14:paraId="5B66035A" w14:textId="3A797424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3E6DF2A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ill 1974</w:t>
            </w:r>
          </w:p>
        </w:tc>
        <w:tc>
          <w:tcPr>
            <w:tcW w:w="1418" w:type="dxa"/>
            <w:noWrap/>
            <w:hideMark/>
          </w:tcPr>
          <w:p w14:paraId="15C69BC9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22D844E9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5A688892" w14:textId="18645D8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5E541993" w14:textId="7906253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BE8EEB4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61FCE2D5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57245FA8" w14:textId="48D6580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M</w:t>
            </w:r>
          </w:p>
        </w:tc>
        <w:tc>
          <w:tcPr>
            <w:tcW w:w="1134" w:type="dxa"/>
          </w:tcPr>
          <w:p w14:paraId="08611AF5" w14:textId="12FB8B8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34" w:type="dxa"/>
          </w:tcPr>
          <w:p w14:paraId="508A8CD5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9, 12, 18, 21 or 24, and 36 months</w:t>
            </w:r>
          </w:p>
          <w:p w14:paraId="7A214FB2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396C1B2" w14:textId="72DD279D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0E1C81EC" w14:textId="77EC4F2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4CCD39D9" w14:textId="62B433D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60696A69" w14:textId="4724161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751BFC57" w14:textId="4E711374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39B838F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Jones 1989</w:t>
            </w:r>
          </w:p>
        </w:tc>
        <w:tc>
          <w:tcPr>
            <w:tcW w:w="1418" w:type="dxa"/>
            <w:noWrap/>
            <w:hideMark/>
          </w:tcPr>
          <w:p w14:paraId="035882E5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22EF35DA" w14:textId="6D79166F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and retrospective components</w:t>
            </w:r>
          </w:p>
          <w:p w14:paraId="495C9C98" w14:textId="6A76E392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ommunity setting</w:t>
            </w:r>
          </w:p>
          <w:p w14:paraId="6D872825" w14:textId="1C47438E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44A23587" w14:textId="241A010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</w:tc>
        <w:tc>
          <w:tcPr>
            <w:tcW w:w="1134" w:type="dxa"/>
          </w:tcPr>
          <w:p w14:paraId="6E96E705" w14:textId="297690E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48C79753" w14:textId="08FA67E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Varied</w:t>
            </w:r>
          </w:p>
        </w:tc>
        <w:tc>
          <w:tcPr>
            <w:tcW w:w="1554" w:type="dxa"/>
          </w:tcPr>
          <w:p w14:paraId="40BD18D0" w14:textId="6E38E97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5EB9718B" w14:textId="0215138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; Researcher (non-blinded)</w:t>
            </w:r>
          </w:p>
        </w:tc>
        <w:tc>
          <w:tcPr>
            <w:tcW w:w="1898" w:type="dxa"/>
          </w:tcPr>
          <w:p w14:paraId="574D5B85" w14:textId="557FBE9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63041677" w14:textId="2EDEBE7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1D4E189C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072CEC2A" w14:textId="696553E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Kasradze 2017</w:t>
            </w:r>
          </w:p>
        </w:tc>
        <w:tc>
          <w:tcPr>
            <w:tcW w:w="1418" w:type="dxa"/>
            <w:noWrap/>
          </w:tcPr>
          <w:p w14:paraId="616CBAE2" w14:textId="6F51766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Georgia</w:t>
            </w:r>
          </w:p>
        </w:tc>
        <w:tc>
          <w:tcPr>
            <w:tcW w:w="1984" w:type="dxa"/>
            <w:noWrap/>
          </w:tcPr>
          <w:p w14:paraId="233815F3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39AEDE86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ommunity setting</w:t>
            </w:r>
          </w:p>
          <w:p w14:paraId="234A4FB6" w14:textId="049B8CF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1FF94485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7E6D1060" w14:textId="77777777" w:rsidR="003670A7" w:rsidRDefault="003670A7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C41B3" w:rsidRPr="003670A7">
              <w:rPr>
                <w:sz w:val="18"/>
                <w:szCs w:val="18"/>
              </w:rPr>
              <w:t>B</w:t>
            </w:r>
          </w:p>
          <w:p w14:paraId="74E0CA43" w14:textId="526C30F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6EBC61AD" w14:textId="37159358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14:paraId="51C265B8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36-72m</w:t>
            </w:r>
          </w:p>
          <w:p w14:paraId="4BFC1512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0C12AAF" w14:textId="29C51A0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D8F3891" w14:textId="0983BA9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6A79E6F8" w14:textId="1D99C9A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2FD92E15" w14:textId="77777777" w:rsidR="006C41B3" w:rsidRPr="003670A7" w:rsidRDefault="006C41B3" w:rsidP="003670A7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Developmental milestones</w:t>
            </w:r>
          </w:p>
          <w:p w14:paraId="619E9F31" w14:textId="39C9BA7D" w:rsidR="006C41B3" w:rsidRPr="003670A7" w:rsidRDefault="006C41B3" w:rsidP="003670A7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IQ.</w:t>
            </w:r>
          </w:p>
        </w:tc>
      </w:tr>
      <w:tr w:rsidR="006C41B3" w:rsidRPr="003670A7" w14:paraId="4E99CA60" w14:textId="323D3F35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DAC7AD5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Kelly 1984</w:t>
            </w:r>
          </w:p>
        </w:tc>
        <w:tc>
          <w:tcPr>
            <w:tcW w:w="1418" w:type="dxa"/>
            <w:noWrap/>
            <w:hideMark/>
          </w:tcPr>
          <w:p w14:paraId="282881B1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0D0FDE14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23327613" w14:textId="5BC9CEB5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2BCF6671" w14:textId="539EA2C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5E118596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3D70F1CD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3DD344B3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0E069805" w14:textId="3AF6118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7E230C49" w14:textId="1DEC51B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34" w:type="dxa"/>
          </w:tcPr>
          <w:p w14:paraId="5F03D7F1" w14:textId="3569705F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Varied</w:t>
            </w:r>
          </w:p>
        </w:tc>
        <w:tc>
          <w:tcPr>
            <w:tcW w:w="1554" w:type="dxa"/>
          </w:tcPr>
          <w:p w14:paraId="062EC211" w14:textId="15ECA1A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4E924FD9" w14:textId="5E0E215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2084B0A5" w14:textId="7B84D6B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disease-matched; Other medication exposed.</w:t>
            </w:r>
          </w:p>
        </w:tc>
        <w:tc>
          <w:tcPr>
            <w:tcW w:w="2693" w:type="dxa"/>
          </w:tcPr>
          <w:p w14:paraId="72AEB0A3" w14:textId="32BB5BF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32CBE454" w14:textId="58C50600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CF5B018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Kishk 2019</w:t>
            </w:r>
          </w:p>
        </w:tc>
        <w:tc>
          <w:tcPr>
            <w:tcW w:w="1418" w:type="dxa"/>
            <w:noWrap/>
            <w:hideMark/>
          </w:tcPr>
          <w:p w14:paraId="0CFBBC09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Egypt</w:t>
            </w:r>
          </w:p>
        </w:tc>
        <w:tc>
          <w:tcPr>
            <w:tcW w:w="1984" w:type="dxa"/>
            <w:noWrap/>
            <w:hideMark/>
          </w:tcPr>
          <w:p w14:paraId="63BB12BB" w14:textId="7991B544" w:rsidR="006C41B3" w:rsidRPr="003670A7" w:rsidRDefault="002F7982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Retrospective </w:t>
            </w:r>
            <w:r w:rsidR="006C41B3" w:rsidRPr="003670A7">
              <w:rPr>
                <w:sz w:val="18"/>
                <w:szCs w:val="18"/>
              </w:rPr>
              <w:t>Case Control Study</w:t>
            </w:r>
          </w:p>
          <w:p w14:paraId="07B32FF3" w14:textId="28390B1E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6BCD01D3" w14:textId="20BAB8BA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14A6F3E8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3777EDA9" w14:textId="72AA91C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26483815" w14:textId="2E02AB7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6014A1A3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5-16 years</w:t>
            </w:r>
          </w:p>
          <w:p w14:paraId="19B0139B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1F4FC86" w14:textId="05D1610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4BCDC12" w14:textId="50D366D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3FEF2AA5" w14:textId="78C48F2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198408F7" w14:textId="7958B2D6" w:rsidR="006C41B3" w:rsidRPr="003670A7" w:rsidRDefault="006C41B3" w:rsidP="003670A7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IQ</w:t>
            </w:r>
          </w:p>
        </w:tc>
      </w:tr>
      <w:tr w:rsidR="006C41B3" w:rsidRPr="003670A7" w14:paraId="48B9CEEE" w14:textId="1B7906A6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92EA99B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Lacey 2018</w:t>
            </w:r>
          </w:p>
        </w:tc>
        <w:tc>
          <w:tcPr>
            <w:tcW w:w="1418" w:type="dxa"/>
            <w:noWrap/>
            <w:hideMark/>
          </w:tcPr>
          <w:p w14:paraId="03412BDB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  <w:hideMark/>
          </w:tcPr>
          <w:p w14:paraId="1558546F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21CD7EA2" w14:textId="637FE08B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opulation Database</w:t>
            </w:r>
          </w:p>
          <w:p w14:paraId="57AAA647" w14:textId="50E66B75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routinely collected</w:t>
            </w:r>
          </w:p>
        </w:tc>
        <w:tc>
          <w:tcPr>
            <w:tcW w:w="992" w:type="dxa"/>
          </w:tcPr>
          <w:p w14:paraId="3C402DF1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74662340" w14:textId="1372681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02A88224" w14:textId="678F02A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1134" w:type="dxa"/>
          </w:tcPr>
          <w:p w14:paraId="3D8C8AB4" w14:textId="3F96ABAC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7 years</w:t>
            </w:r>
          </w:p>
          <w:p w14:paraId="3FFB4E67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97BC398" w14:textId="52A17BC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0709D57" w14:textId="0B51050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Education System</w:t>
            </w:r>
          </w:p>
        </w:tc>
        <w:tc>
          <w:tcPr>
            <w:tcW w:w="1898" w:type="dxa"/>
          </w:tcPr>
          <w:p w14:paraId="247B3C33" w14:textId="3348728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0D00BE90" w14:textId="709B4CE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0025E28E" w14:textId="10E1919C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B4451D6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Lajeunie 2001</w:t>
            </w:r>
          </w:p>
        </w:tc>
        <w:tc>
          <w:tcPr>
            <w:tcW w:w="1418" w:type="dxa"/>
            <w:noWrap/>
            <w:hideMark/>
          </w:tcPr>
          <w:p w14:paraId="59D6C031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France</w:t>
            </w:r>
          </w:p>
        </w:tc>
        <w:tc>
          <w:tcPr>
            <w:tcW w:w="1984" w:type="dxa"/>
            <w:noWrap/>
            <w:hideMark/>
          </w:tcPr>
          <w:p w14:paraId="7564A4E9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7DC4FC01" w14:textId="4074562A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36FC17B2" w14:textId="3644293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31A3B97B" w14:textId="46BDDAC3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4E6FED22" w14:textId="0D6332E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0BA4A0C5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-72 months</w:t>
            </w:r>
          </w:p>
          <w:p w14:paraId="1D3382F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77F4FD5" w14:textId="115B93E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64340884" w14:textId="669E8B0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non-blinded)</w:t>
            </w:r>
          </w:p>
        </w:tc>
        <w:tc>
          <w:tcPr>
            <w:tcW w:w="1898" w:type="dxa"/>
          </w:tcPr>
          <w:p w14:paraId="42823ADA" w14:textId="7FF7EE3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389BCBF0" w14:textId="4BEB8DD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36145D" w:rsidRPr="003670A7" w14:paraId="64AF519F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4EEE9A96" w14:textId="50CD7944" w:rsidR="0036145D" w:rsidRPr="003670A7" w:rsidRDefault="0036145D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2023</w:t>
            </w:r>
          </w:p>
        </w:tc>
        <w:tc>
          <w:tcPr>
            <w:tcW w:w="1418" w:type="dxa"/>
            <w:noWrap/>
          </w:tcPr>
          <w:p w14:paraId="32AD3BD8" w14:textId="086269FB" w:rsidR="0036145D" w:rsidRPr="003670A7" w:rsidRDefault="00A91B87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984" w:type="dxa"/>
            <w:noWrap/>
          </w:tcPr>
          <w:p w14:paraId="0BE6329E" w14:textId="77777777" w:rsidR="0036145D" w:rsidRDefault="00A91B87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ase-control study</w:t>
            </w:r>
          </w:p>
          <w:p w14:paraId="3F518CF9" w14:textId="77777777" w:rsidR="00A91B87" w:rsidRDefault="00E00171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setting</w:t>
            </w:r>
          </w:p>
          <w:p w14:paraId="3ADD8EA8" w14:textId="358B4B69" w:rsidR="00E00171" w:rsidRPr="003670A7" w:rsidRDefault="00E00171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ata, directly collected for this study.</w:t>
            </w:r>
          </w:p>
        </w:tc>
        <w:tc>
          <w:tcPr>
            <w:tcW w:w="992" w:type="dxa"/>
          </w:tcPr>
          <w:p w14:paraId="0C6C8CCD" w14:textId="77777777" w:rsidR="0036145D" w:rsidRDefault="00986BA6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Z</w:t>
            </w:r>
          </w:p>
          <w:p w14:paraId="3984F44E" w14:textId="77777777" w:rsidR="00986BA6" w:rsidRDefault="00986BA6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M</w:t>
            </w:r>
          </w:p>
          <w:p w14:paraId="60B69DEB" w14:textId="399D7931" w:rsidR="00986BA6" w:rsidRPr="003670A7" w:rsidRDefault="00986BA6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58D526DF" w14:textId="7F5834B7" w:rsidR="0036145D" w:rsidRPr="003670A7" w:rsidRDefault="006147AB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134" w:type="dxa"/>
          </w:tcPr>
          <w:p w14:paraId="04412570" w14:textId="1BA49464" w:rsidR="0036145D" w:rsidRPr="003670A7" w:rsidRDefault="00CB29C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≤1 year</w:t>
            </w:r>
          </w:p>
        </w:tc>
        <w:tc>
          <w:tcPr>
            <w:tcW w:w="1554" w:type="dxa"/>
          </w:tcPr>
          <w:p w14:paraId="5DB83B30" w14:textId="77777777" w:rsidR="0036145D" w:rsidRDefault="00CB29C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  <w:p w14:paraId="5245E6CB" w14:textId="516D886A" w:rsidR="00CB29C8" w:rsidRPr="003670A7" w:rsidRDefault="00CB29C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</w:tcPr>
          <w:p w14:paraId="5EB3E0EC" w14:textId="77B342DF" w:rsidR="0036145D" w:rsidRPr="003670A7" w:rsidRDefault="009E033B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searcher </w:t>
            </w:r>
          </w:p>
        </w:tc>
        <w:tc>
          <w:tcPr>
            <w:tcW w:w="1898" w:type="dxa"/>
          </w:tcPr>
          <w:p w14:paraId="7AF61908" w14:textId="77777777" w:rsidR="0036145D" w:rsidRDefault="00DC28FE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  <w:p w14:paraId="35C89C25" w14:textId="3CC21285" w:rsidR="00DC28FE" w:rsidRPr="003670A7" w:rsidRDefault="00DC28FE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</w:t>
            </w:r>
          </w:p>
        </w:tc>
        <w:tc>
          <w:tcPr>
            <w:tcW w:w="2693" w:type="dxa"/>
          </w:tcPr>
          <w:p w14:paraId="6C1B0C2F" w14:textId="0A962484" w:rsidR="0036145D" w:rsidRPr="003670A7" w:rsidRDefault="00D82D42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106D20" w:rsidRPr="003670A7" w14:paraId="27725EA2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2A1ABB15" w14:textId="1AE88FDB" w:rsidR="00106D20" w:rsidRPr="003670A7" w:rsidRDefault="00106D20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Meador 2021</w:t>
            </w:r>
          </w:p>
        </w:tc>
        <w:tc>
          <w:tcPr>
            <w:tcW w:w="1418" w:type="dxa"/>
            <w:noWrap/>
          </w:tcPr>
          <w:p w14:paraId="5E87D0A5" w14:textId="315E4D46" w:rsidR="00106D20" w:rsidRPr="003670A7" w:rsidRDefault="00106D20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</w:tcPr>
          <w:p w14:paraId="5AF6DB56" w14:textId="77777777" w:rsidR="00106D20" w:rsidRPr="003670A7" w:rsidRDefault="00106D20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4B4947F6" w14:textId="77777777" w:rsidR="00106D20" w:rsidRPr="003670A7" w:rsidRDefault="00106D20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1B5C36BD" w14:textId="555A7A6A" w:rsidR="00106D20" w:rsidRPr="003670A7" w:rsidRDefault="00106D20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21037A2" w14:textId="77777777" w:rsidR="003670A7" w:rsidRDefault="00106D20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3BACC09C" w14:textId="7F4F099B" w:rsidR="00106D20" w:rsidRPr="003670A7" w:rsidRDefault="00106D20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PM</w:t>
            </w:r>
          </w:p>
        </w:tc>
        <w:tc>
          <w:tcPr>
            <w:tcW w:w="1134" w:type="dxa"/>
          </w:tcPr>
          <w:p w14:paraId="6D65F33E" w14:textId="2D59998D" w:rsidR="00106D20" w:rsidRPr="003670A7" w:rsidRDefault="00106D2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34" w:type="dxa"/>
          </w:tcPr>
          <w:p w14:paraId="7B3171CE" w14:textId="67E01129" w:rsidR="00106D20" w:rsidRPr="003670A7" w:rsidRDefault="002D50E9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554" w:type="dxa"/>
          </w:tcPr>
          <w:p w14:paraId="32E7D569" w14:textId="28AD6A4F" w:rsidR="00106D20" w:rsidRPr="003670A7" w:rsidRDefault="00106D2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02F2F471" w14:textId="14F6A2A9" w:rsidR="00106D20" w:rsidRPr="003670A7" w:rsidRDefault="002D50E9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3D98379E" w14:textId="66D7DBBC" w:rsidR="00106D20" w:rsidRPr="003670A7" w:rsidRDefault="00C4690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</w:t>
            </w:r>
          </w:p>
        </w:tc>
        <w:tc>
          <w:tcPr>
            <w:tcW w:w="2693" w:type="dxa"/>
          </w:tcPr>
          <w:p w14:paraId="59F3F9B4" w14:textId="77777777" w:rsidR="00106D20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IQ</w:t>
            </w:r>
          </w:p>
          <w:p w14:paraId="24C74B97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Education</w:t>
            </w:r>
          </w:p>
          <w:p w14:paraId="28000B2C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ostpartum anxiety/depression</w:t>
            </w:r>
          </w:p>
          <w:p w14:paraId="04759BF1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Folate Use</w:t>
            </w:r>
          </w:p>
          <w:p w14:paraId="0E1BDB49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Breastfeeding</w:t>
            </w:r>
          </w:p>
          <w:p w14:paraId="6065D849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Ethnicity</w:t>
            </w:r>
          </w:p>
          <w:p w14:paraId="014B5034" w14:textId="77777777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Birthweight</w:t>
            </w:r>
          </w:p>
          <w:p w14:paraId="139A7475" w14:textId="292EC06F" w:rsidR="00DF0DF2" w:rsidRPr="003670A7" w:rsidRDefault="00DF0DF2" w:rsidP="003670A7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ostpartum Sleep Quality</w:t>
            </w:r>
          </w:p>
        </w:tc>
      </w:tr>
      <w:tr w:rsidR="006C41B3" w:rsidRPr="003670A7" w14:paraId="2BD3C781" w14:textId="26ADD1F8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87121B9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Millar 1973</w:t>
            </w:r>
          </w:p>
        </w:tc>
        <w:tc>
          <w:tcPr>
            <w:tcW w:w="1418" w:type="dxa"/>
            <w:noWrap/>
            <w:hideMark/>
          </w:tcPr>
          <w:p w14:paraId="648FFE59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  <w:hideMark/>
          </w:tcPr>
          <w:p w14:paraId="6F747F51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362963C5" w14:textId="6E562A69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11D4CD47" w14:textId="75EEDB0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routinely collected</w:t>
            </w:r>
          </w:p>
        </w:tc>
        <w:tc>
          <w:tcPr>
            <w:tcW w:w="992" w:type="dxa"/>
          </w:tcPr>
          <w:p w14:paraId="0A02EE1D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6A9A4F13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78978323" w14:textId="5B3DBD7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M</w:t>
            </w:r>
          </w:p>
        </w:tc>
        <w:tc>
          <w:tcPr>
            <w:tcW w:w="1134" w:type="dxa"/>
          </w:tcPr>
          <w:p w14:paraId="0BE54A5C" w14:textId="710F720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34" w:type="dxa"/>
          </w:tcPr>
          <w:p w14:paraId="156198FA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  <w:p w14:paraId="010FD7AC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273B8A4" w14:textId="1BF6B58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F6C4BDC" w14:textId="68A6F20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596D3FD3" w14:textId="7E8050E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755CCE8A" w14:textId="7E83EC56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="003670A7"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6C41B3" w:rsidRPr="003670A7" w14:paraId="751698C6" w14:textId="4EBF4FC9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69967DE" w14:textId="725D8FC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Mohd</w:t>
            </w:r>
            <w:r w:rsidR="00F812C0">
              <w:rPr>
                <w:sz w:val="18"/>
                <w:szCs w:val="18"/>
              </w:rPr>
              <w:t xml:space="preserve"> </w:t>
            </w:r>
            <w:r w:rsidRPr="003670A7">
              <w:rPr>
                <w:sz w:val="18"/>
                <w:szCs w:val="18"/>
              </w:rPr>
              <w:t>Yunos 2018</w:t>
            </w:r>
          </w:p>
        </w:tc>
        <w:tc>
          <w:tcPr>
            <w:tcW w:w="1418" w:type="dxa"/>
            <w:noWrap/>
            <w:hideMark/>
          </w:tcPr>
          <w:p w14:paraId="3CAAABEF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Ireland</w:t>
            </w:r>
          </w:p>
        </w:tc>
        <w:tc>
          <w:tcPr>
            <w:tcW w:w="1984" w:type="dxa"/>
            <w:noWrap/>
            <w:hideMark/>
          </w:tcPr>
          <w:p w14:paraId="77ADD8F4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0B37C3AC" w14:textId="4BD3BCD2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2F23378B" w14:textId="5177FB1E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routinely collected</w:t>
            </w:r>
          </w:p>
        </w:tc>
        <w:tc>
          <w:tcPr>
            <w:tcW w:w="992" w:type="dxa"/>
          </w:tcPr>
          <w:p w14:paraId="6A645023" w14:textId="556264D9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3C183381" w14:textId="678EBFE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193357B4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  <w:p w14:paraId="1E29F498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E31A8CB" w14:textId="0368F1C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0C1815D0" w14:textId="1309744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2E6D3338" w14:textId="55F79BC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1C64BB12" w14:textId="5F696E5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7D74F4D7" w14:textId="6ABAE069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EEFD67E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Moore 2000</w:t>
            </w:r>
          </w:p>
        </w:tc>
        <w:tc>
          <w:tcPr>
            <w:tcW w:w="1418" w:type="dxa"/>
            <w:noWrap/>
            <w:hideMark/>
          </w:tcPr>
          <w:p w14:paraId="7125851F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  <w:hideMark/>
          </w:tcPr>
          <w:p w14:paraId="2EA8A81D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4A4F966A" w14:textId="2FC94DFC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109D4BE3" w14:textId="4CCF4CB8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1A07F1D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1421A002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  <w:p w14:paraId="6C6A4F77" w14:textId="756DE61B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17E6544D" w14:textId="2563456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6E275858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8 months - 16 years</w:t>
            </w:r>
          </w:p>
          <w:p w14:paraId="728B5E2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D78E3E1" w14:textId="6605479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641885E4" w14:textId="1BD55BF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6742C2A6" w14:textId="214961B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1E401010" w14:textId="1AB4E93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2537661C" w14:textId="2963ADB0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AE1D0D9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arisi 2003</w:t>
            </w:r>
          </w:p>
        </w:tc>
        <w:tc>
          <w:tcPr>
            <w:tcW w:w="1418" w:type="dxa"/>
            <w:noWrap/>
            <w:hideMark/>
          </w:tcPr>
          <w:p w14:paraId="2DC225E7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Italy</w:t>
            </w:r>
          </w:p>
        </w:tc>
        <w:tc>
          <w:tcPr>
            <w:tcW w:w="1984" w:type="dxa"/>
            <w:noWrap/>
            <w:hideMark/>
          </w:tcPr>
          <w:p w14:paraId="5BF655C1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18A212D0" w14:textId="15B325A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Hospital setting </w:t>
            </w:r>
          </w:p>
          <w:p w14:paraId="0709FCE4" w14:textId="03475239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3429DDDF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4141A510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  <w:p w14:paraId="139A9497" w14:textId="1639EB5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M</w:t>
            </w:r>
          </w:p>
        </w:tc>
        <w:tc>
          <w:tcPr>
            <w:tcW w:w="1134" w:type="dxa"/>
          </w:tcPr>
          <w:p w14:paraId="4D5E77D4" w14:textId="45777A4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280B641E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7 days, 4 &amp; 13 weeks, 6, 9, 12 and 30 months.</w:t>
            </w:r>
          </w:p>
          <w:p w14:paraId="5CCC50E4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8B116B1" w14:textId="348B45C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143CDF4" w14:textId="4140D0F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3A8AEE44" w14:textId="0145919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693" w:type="dxa"/>
          </w:tcPr>
          <w:p w14:paraId="700AF015" w14:textId="6EA949D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075A767D" w14:textId="6F82B2D1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9550B40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utignano 2019</w:t>
            </w:r>
          </w:p>
        </w:tc>
        <w:tc>
          <w:tcPr>
            <w:tcW w:w="1418" w:type="dxa"/>
            <w:noWrap/>
            <w:hideMark/>
          </w:tcPr>
          <w:p w14:paraId="1BE85DB7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Italy</w:t>
            </w:r>
          </w:p>
        </w:tc>
        <w:tc>
          <w:tcPr>
            <w:tcW w:w="1984" w:type="dxa"/>
            <w:noWrap/>
            <w:hideMark/>
          </w:tcPr>
          <w:p w14:paraId="66EBAA63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225E93EF" w14:textId="215E0E25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opulation Database</w:t>
            </w:r>
          </w:p>
          <w:p w14:paraId="1310D224" w14:textId="7A952470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routinely collected</w:t>
            </w:r>
          </w:p>
        </w:tc>
        <w:tc>
          <w:tcPr>
            <w:tcW w:w="992" w:type="dxa"/>
          </w:tcPr>
          <w:p w14:paraId="78708B28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28CC3B3A" w14:textId="0565868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4E7965EE" w14:textId="2C43316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4208</w:t>
            </w:r>
          </w:p>
        </w:tc>
        <w:tc>
          <w:tcPr>
            <w:tcW w:w="1134" w:type="dxa"/>
          </w:tcPr>
          <w:p w14:paraId="39FC6550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p to 1 year</w:t>
            </w:r>
          </w:p>
          <w:p w14:paraId="5C7B3131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1EACEB2" w14:textId="4C5ED71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harmacy records</w:t>
            </w:r>
          </w:p>
        </w:tc>
        <w:tc>
          <w:tcPr>
            <w:tcW w:w="1368" w:type="dxa"/>
          </w:tcPr>
          <w:p w14:paraId="338DCC75" w14:textId="61E9631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61E84099" w14:textId="47652E2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0412E38E" w14:textId="63B07A2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6DECFCB6" w14:textId="044B1385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48050DC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asalam 2005</w:t>
            </w:r>
          </w:p>
        </w:tc>
        <w:tc>
          <w:tcPr>
            <w:tcW w:w="1418" w:type="dxa"/>
            <w:noWrap/>
            <w:hideMark/>
          </w:tcPr>
          <w:p w14:paraId="4AA5AEC8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K</w:t>
            </w:r>
          </w:p>
        </w:tc>
        <w:tc>
          <w:tcPr>
            <w:tcW w:w="1984" w:type="dxa"/>
            <w:noWrap/>
            <w:hideMark/>
          </w:tcPr>
          <w:p w14:paraId="34E045C3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1D49AA8B" w14:textId="670B8388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76C13A78" w14:textId="4A13929D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BA5FB47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796B112F" w14:textId="7D5CC95D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1E207BD6" w14:textId="3E08F9F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34" w:type="dxa"/>
          </w:tcPr>
          <w:p w14:paraId="0184C379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0 years</w:t>
            </w:r>
          </w:p>
          <w:p w14:paraId="1308E453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C63AFFC" w14:textId="330E89D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47F927C4" w14:textId="3C77698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05C8BF80" w14:textId="3C3AF27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4F3897A1" w14:textId="491DCBD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4026C9FA" w14:textId="1720B99D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7A7BA58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inisch 1995</w:t>
            </w:r>
          </w:p>
        </w:tc>
        <w:tc>
          <w:tcPr>
            <w:tcW w:w="1418" w:type="dxa"/>
            <w:noWrap/>
            <w:hideMark/>
          </w:tcPr>
          <w:p w14:paraId="093C9036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Denmark</w:t>
            </w:r>
          </w:p>
        </w:tc>
        <w:tc>
          <w:tcPr>
            <w:tcW w:w="1984" w:type="dxa"/>
            <w:noWrap/>
            <w:hideMark/>
          </w:tcPr>
          <w:p w14:paraId="66896B72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71419785" w14:textId="0D4EE2A9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Hospital setting</w:t>
            </w:r>
          </w:p>
          <w:p w14:paraId="59C6F160" w14:textId="4EA606C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79EF7580" w14:textId="6496D054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B</w:t>
            </w:r>
          </w:p>
        </w:tc>
        <w:tc>
          <w:tcPr>
            <w:tcW w:w="1134" w:type="dxa"/>
          </w:tcPr>
          <w:p w14:paraId="7578364B" w14:textId="1B7F33B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34" w:type="dxa"/>
          </w:tcPr>
          <w:p w14:paraId="16F08E40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Study 1= 23 years</w:t>
            </w: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Study 2 = 19 years</w:t>
            </w:r>
          </w:p>
          <w:p w14:paraId="508D81B5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1F18DE42" w14:textId="6077CF5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Hospital notes or records</w:t>
            </w:r>
          </w:p>
        </w:tc>
        <w:tc>
          <w:tcPr>
            <w:tcW w:w="1368" w:type="dxa"/>
          </w:tcPr>
          <w:p w14:paraId="41B76A87" w14:textId="5D25420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66D6002E" w14:textId="2078536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2EE4DEC6" w14:textId="77777777" w:rsidR="006C41B3" w:rsidRPr="003670A7" w:rsidRDefault="006C41B3" w:rsidP="003670A7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SES</w:t>
            </w:r>
          </w:p>
          <w:p w14:paraId="5D7D87B6" w14:textId="33B104B9" w:rsidR="006C41B3" w:rsidRPr="003670A7" w:rsidRDefault="006C41B3" w:rsidP="003670A7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wanted Pregnancy</w:t>
            </w:r>
          </w:p>
        </w:tc>
      </w:tr>
      <w:tr w:rsidR="006C41B3" w:rsidRPr="003670A7" w14:paraId="64F7D9F6" w14:textId="3D396C6A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B1F52BD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ichards 2019</w:t>
            </w:r>
          </w:p>
        </w:tc>
        <w:tc>
          <w:tcPr>
            <w:tcW w:w="1418" w:type="dxa"/>
            <w:noWrap/>
            <w:hideMark/>
          </w:tcPr>
          <w:p w14:paraId="2E60B825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New Zealand</w:t>
            </w:r>
          </w:p>
        </w:tc>
        <w:tc>
          <w:tcPr>
            <w:tcW w:w="1984" w:type="dxa"/>
            <w:noWrap/>
            <w:hideMark/>
          </w:tcPr>
          <w:p w14:paraId="4A968CE8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2DCA2E39" w14:textId="405C1F3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opulation Database</w:t>
            </w:r>
          </w:p>
          <w:p w14:paraId="166CBF69" w14:textId="02EE52B1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collected routinely</w:t>
            </w:r>
          </w:p>
        </w:tc>
        <w:tc>
          <w:tcPr>
            <w:tcW w:w="992" w:type="dxa"/>
          </w:tcPr>
          <w:p w14:paraId="3CDC8157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0D83848D" w14:textId="78D7249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</w:t>
            </w:r>
          </w:p>
        </w:tc>
        <w:tc>
          <w:tcPr>
            <w:tcW w:w="1134" w:type="dxa"/>
          </w:tcPr>
          <w:p w14:paraId="50D1DB40" w14:textId="727BAC0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134" w:type="dxa"/>
          </w:tcPr>
          <w:p w14:paraId="455E90E4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4 years</w:t>
            </w:r>
          </w:p>
          <w:p w14:paraId="5D5B1DD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5637211" w14:textId="4C8927C5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harmacy records</w:t>
            </w:r>
          </w:p>
        </w:tc>
        <w:tc>
          <w:tcPr>
            <w:tcW w:w="1368" w:type="dxa"/>
          </w:tcPr>
          <w:p w14:paraId="74FEBB5B" w14:textId="6B6688AB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3E7E75C5" w14:textId="7149A4B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; Other medication exposed</w:t>
            </w:r>
          </w:p>
        </w:tc>
        <w:tc>
          <w:tcPr>
            <w:tcW w:w="2693" w:type="dxa"/>
          </w:tcPr>
          <w:p w14:paraId="5F00F2A7" w14:textId="698F53D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6C41B3" w:rsidRPr="003670A7" w14:paraId="3C45ADA7" w14:textId="6F70D00F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371A2C3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colnik 1994</w:t>
            </w:r>
          </w:p>
        </w:tc>
        <w:tc>
          <w:tcPr>
            <w:tcW w:w="1418" w:type="dxa"/>
            <w:noWrap/>
            <w:hideMark/>
          </w:tcPr>
          <w:p w14:paraId="5957ADAB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anada</w:t>
            </w:r>
          </w:p>
        </w:tc>
        <w:tc>
          <w:tcPr>
            <w:tcW w:w="1984" w:type="dxa"/>
            <w:noWrap/>
            <w:hideMark/>
          </w:tcPr>
          <w:p w14:paraId="0624C4BC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331FB054" w14:textId="6BBA1086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4567DAE7" w14:textId="4D0B1BBB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6906B694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302CA3D5" w14:textId="4C11FC3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2C677001" w14:textId="0980E06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34" w:type="dxa"/>
          </w:tcPr>
          <w:p w14:paraId="26E262D6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8-36 months</w:t>
            </w:r>
          </w:p>
          <w:p w14:paraId="1190419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0570F488" w14:textId="371DFD8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2F23C86C" w14:textId="08356C6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1BE2696D" w14:textId="7C80509F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55EACDED" w14:textId="1E6962A4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6C41B3" w:rsidRPr="003670A7" w14:paraId="0EC88832" w14:textId="6EC55E82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823C26C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hankaran 1996</w:t>
            </w:r>
          </w:p>
        </w:tc>
        <w:tc>
          <w:tcPr>
            <w:tcW w:w="1418" w:type="dxa"/>
            <w:noWrap/>
            <w:hideMark/>
          </w:tcPr>
          <w:p w14:paraId="7E6CB344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3B18E138" w14:textId="3A5B24A8" w:rsidR="006C41B3" w:rsidRPr="003670A7" w:rsidRDefault="002F7982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Prospective </w:t>
            </w:r>
            <w:r w:rsidR="006C41B3" w:rsidRPr="003670A7">
              <w:rPr>
                <w:sz w:val="18"/>
                <w:szCs w:val="18"/>
              </w:rPr>
              <w:t>Randomised Control Trial</w:t>
            </w:r>
          </w:p>
          <w:p w14:paraId="26A3137A" w14:textId="41708B1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17075159" w14:textId="209FD5B4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0438FF2D" w14:textId="50BB95C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</w:tcPr>
          <w:p w14:paraId="2FC2CAF5" w14:textId="3B95FDD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34" w:type="dxa"/>
          </w:tcPr>
          <w:p w14:paraId="518B1C33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2, 24 + 36 months</w:t>
            </w:r>
          </w:p>
          <w:p w14:paraId="300922C7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4A1BDC3" w14:textId="3559024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62104494" w14:textId="2523C74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4343E5FC" w14:textId="6C06391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2693" w:type="dxa"/>
          </w:tcPr>
          <w:p w14:paraId="24C78D33" w14:textId="1680ADA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4013432B" w14:textId="6191B3A2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E1D96DE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hankaran 2002</w:t>
            </w:r>
          </w:p>
        </w:tc>
        <w:tc>
          <w:tcPr>
            <w:tcW w:w="1418" w:type="dxa"/>
            <w:noWrap/>
            <w:hideMark/>
          </w:tcPr>
          <w:p w14:paraId="04EDC44E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05390496" w14:textId="6BB3EC26" w:rsidR="006C41B3" w:rsidRPr="003670A7" w:rsidRDefault="002F7982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Prospective </w:t>
            </w:r>
            <w:r w:rsidR="006C41B3" w:rsidRPr="003670A7">
              <w:rPr>
                <w:sz w:val="18"/>
                <w:szCs w:val="18"/>
              </w:rPr>
              <w:t>Randomised Control Trial</w:t>
            </w:r>
          </w:p>
          <w:p w14:paraId="30C5CCB4" w14:textId="0955228E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38E18E0C" w14:textId="350B73C6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77DDCD27" w14:textId="2519722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</w:tcPr>
          <w:p w14:paraId="559571BB" w14:textId="19A2067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34" w:type="dxa"/>
          </w:tcPr>
          <w:p w14:paraId="2D59A506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8-22 months</w:t>
            </w:r>
          </w:p>
          <w:p w14:paraId="1FC53607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FF27CB6" w14:textId="132B82A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12F1CF85" w14:textId="501E061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27F28481" w14:textId="4B4F283D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29A7B7CE" w14:textId="77777777" w:rsidR="006C41B3" w:rsidRPr="003670A7" w:rsidRDefault="006C41B3" w:rsidP="003670A7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ICH</w:t>
            </w:r>
          </w:p>
          <w:p w14:paraId="42A4A6CA" w14:textId="77777777" w:rsidR="006C41B3" w:rsidRPr="003670A7" w:rsidRDefault="006C41B3" w:rsidP="003670A7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PVL</w:t>
            </w:r>
          </w:p>
          <w:p w14:paraId="5C957DB9" w14:textId="77777777" w:rsidR="006C41B3" w:rsidRPr="003670A7" w:rsidRDefault="006C41B3" w:rsidP="003670A7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Education</w:t>
            </w:r>
          </w:p>
          <w:p w14:paraId="2671E6EA" w14:textId="77777777" w:rsidR="006C41B3" w:rsidRPr="003670A7" w:rsidRDefault="006C41B3" w:rsidP="003670A7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Antenatal Steroid Use</w:t>
            </w:r>
          </w:p>
          <w:p w14:paraId="2DA525E5" w14:textId="7AB46B0F" w:rsidR="006C41B3" w:rsidRPr="003670A7" w:rsidRDefault="006C41B3" w:rsidP="003670A7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Birth Weight</w:t>
            </w:r>
          </w:p>
        </w:tc>
      </w:tr>
      <w:tr w:rsidR="006C41B3" w:rsidRPr="003670A7" w14:paraId="6187E1E5" w14:textId="56437678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E04962C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hapiro 1976</w:t>
            </w:r>
          </w:p>
        </w:tc>
        <w:tc>
          <w:tcPr>
            <w:tcW w:w="1418" w:type="dxa"/>
            <w:noWrap/>
            <w:hideMark/>
          </w:tcPr>
          <w:p w14:paraId="7D8F36A6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5D3C82AE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557C24C7" w14:textId="0C5C06D8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731E03E2" w14:textId="13DF8C8A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rimary data, directly collected for this study</w:t>
            </w:r>
          </w:p>
        </w:tc>
        <w:tc>
          <w:tcPr>
            <w:tcW w:w="992" w:type="dxa"/>
          </w:tcPr>
          <w:p w14:paraId="28058941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B</w:t>
            </w:r>
          </w:p>
          <w:p w14:paraId="0B4954DE" w14:textId="677C563E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HT</w:t>
            </w:r>
          </w:p>
        </w:tc>
        <w:tc>
          <w:tcPr>
            <w:tcW w:w="1134" w:type="dxa"/>
          </w:tcPr>
          <w:p w14:paraId="063333B6" w14:textId="1314428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50,282</w:t>
            </w:r>
          </w:p>
        </w:tc>
        <w:tc>
          <w:tcPr>
            <w:tcW w:w="1134" w:type="dxa"/>
          </w:tcPr>
          <w:p w14:paraId="27210AEA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  <w:p w14:paraId="537D3B39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A012B0B" w14:textId="67A6C4D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report</w:t>
            </w:r>
          </w:p>
        </w:tc>
        <w:tc>
          <w:tcPr>
            <w:tcW w:w="1368" w:type="dxa"/>
          </w:tcPr>
          <w:p w14:paraId="79E13CE7" w14:textId="50EA627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1CE02B9A" w14:textId="7026BAD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; Other medication exposed</w:t>
            </w:r>
          </w:p>
        </w:tc>
        <w:tc>
          <w:tcPr>
            <w:tcW w:w="2693" w:type="dxa"/>
          </w:tcPr>
          <w:p w14:paraId="7524C530" w14:textId="4C499E2A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000FFC" w:rsidRPr="003670A7" w14:paraId="2CDCD737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7D69744C" w14:textId="12FFC5BC" w:rsidR="00000FFC" w:rsidRPr="003670A7" w:rsidRDefault="00000FFC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omro </w:t>
            </w:r>
            <w:r w:rsidR="008B60D0">
              <w:rPr>
                <w:sz w:val="18"/>
                <w:szCs w:val="18"/>
              </w:rPr>
              <w:t>2024</w:t>
            </w:r>
          </w:p>
        </w:tc>
        <w:tc>
          <w:tcPr>
            <w:tcW w:w="1418" w:type="dxa"/>
            <w:noWrap/>
          </w:tcPr>
          <w:p w14:paraId="519F821E" w14:textId="71A9F517" w:rsidR="00000FFC" w:rsidRPr="003670A7" w:rsidRDefault="008B60D0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1984" w:type="dxa"/>
            <w:noWrap/>
          </w:tcPr>
          <w:p w14:paraId="743C3AE5" w14:textId="77777777" w:rsidR="00000FFC" w:rsidRDefault="008B60D0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observational cohort</w:t>
            </w:r>
          </w:p>
          <w:p w14:paraId="2A015CEA" w14:textId="77777777" w:rsidR="008B60D0" w:rsidRDefault="000752E4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setting</w:t>
            </w:r>
          </w:p>
          <w:p w14:paraId="6F4F9223" w14:textId="30314EC4" w:rsidR="000752E4" w:rsidRPr="003670A7" w:rsidRDefault="004D73E8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5AA62F5E" w14:textId="6B50117F" w:rsidR="00000FFC" w:rsidRPr="003670A7" w:rsidRDefault="004D73E8" w:rsidP="003670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3473FD4B" w14:textId="79BAD8EC" w:rsidR="00000FFC" w:rsidRPr="003670A7" w:rsidRDefault="004D73E8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34" w:type="dxa"/>
          </w:tcPr>
          <w:p w14:paraId="60C8FF69" w14:textId="5EB0939B" w:rsidR="00000FFC" w:rsidRPr="003670A7" w:rsidRDefault="00BE35AD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≤</w:t>
            </w:r>
            <w:r w:rsidR="004D73E8">
              <w:rPr>
                <w:rFonts w:ascii="Calibri" w:hAnsi="Calibri" w:cs="Calibri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1554" w:type="dxa"/>
          </w:tcPr>
          <w:p w14:paraId="19FB3ED5" w14:textId="732DCCAA" w:rsidR="00000FFC" w:rsidRPr="003670A7" w:rsidRDefault="003460AA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2EE5C106" w14:textId="77777777" w:rsidR="00000FFC" w:rsidRDefault="003460AA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  <w:p w14:paraId="56A62321" w14:textId="337A1F3B" w:rsidR="003460AA" w:rsidRPr="003670A7" w:rsidRDefault="003460AA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searcher</w:t>
            </w:r>
          </w:p>
        </w:tc>
        <w:tc>
          <w:tcPr>
            <w:tcW w:w="1898" w:type="dxa"/>
          </w:tcPr>
          <w:p w14:paraId="6158E746" w14:textId="77777777" w:rsidR="00000FFC" w:rsidRDefault="00DF7FB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  <w:p w14:paraId="3E9E9A35" w14:textId="10C57742" w:rsidR="00DF7FB0" w:rsidRPr="003670A7" w:rsidRDefault="00DF7FB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ther medication exposed</w:t>
            </w:r>
          </w:p>
        </w:tc>
        <w:tc>
          <w:tcPr>
            <w:tcW w:w="2693" w:type="dxa"/>
          </w:tcPr>
          <w:p w14:paraId="658EA856" w14:textId="24CC55B2" w:rsidR="00000FFC" w:rsidRPr="003670A7" w:rsidRDefault="00DF7FB0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6C41B3" w:rsidRPr="003670A7" w14:paraId="7FC6DC65" w14:textId="7285D7DE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385A4BF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horp 2003</w:t>
            </w:r>
          </w:p>
        </w:tc>
        <w:tc>
          <w:tcPr>
            <w:tcW w:w="1418" w:type="dxa"/>
            <w:noWrap/>
            <w:hideMark/>
          </w:tcPr>
          <w:p w14:paraId="7304C5FC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USA</w:t>
            </w:r>
          </w:p>
        </w:tc>
        <w:tc>
          <w:tcPr>
            <w:tcW w:w="1984" w:type="dxa"/>
            <w:noWrap/>
            <w:hideMark/>
          </w:tcPr>
          <w:p w14:paraId="35DA1609" w14:textId="50429A4C" w:rsidR="006C41B3" w:rsidRPr="003670A7" w:rsidRDefault="002F7982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 xml:space="preserve">Prospective </w:t>
            </w:r>
            <w:r w:rsidR="006C41B3" w:rsidRPr="003670A7">
              <w:rPr>
                <w:sz w:val="18"/>
                <w:szCs w:val="18"/>
              </w:rPr>
              <w:t>Randomised Control Trial</w:t>
            </w:r>
          </w:p>
          <w:p w14:paraId="498F3595" w14:textId="16076C80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Research</w:t>
            </w:r>
          </w:p>
          <w:p w14:paraId="75402207" w14:textId="7FAA7233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25030440" w14:textId="544450C9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collected directly for another study.</w:t>
            </w:r>
          </w:p>
        </w:tc>
        <w:tc>
          <w:tcPr>
            <w:tcW w:w="992" w:type="dxa"/>
          </w:tcPr>
          <w:p w14:paraId="680825FF" w14:textId="32D9972D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</w:tcPr>
          <w:p w14:paraId="4D9E13A0" w14:textId="06EDB36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34" w:type="dxa"/>
          </w:tcPr>
          <w:p w14:paraId="1BDD1B8D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7 years</w:t>
            </w:r>
          </w:p>
          <w:p w14:paraId="78C87608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5EEDD52" w14:textId="52E14592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1A43269E" w14:textId="3AF1BEBE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7B665EE4" w14:textId="44B88F40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2693" w:type="dxa"/>
          </w:tcPr>
          <w:p w14:paraId="6B9DBC40" w14:textId="77777777" w:rsidR="006C41B3" w:rsidRPr="003670A7" w:rsidRDefault="006C41B3" w:rsidP="003670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education</w:t>
            </w:r>
          </w:p>
          <w:p w14:paraId="2B3477DD" w14:textId="77777777" w:rsidR="006C41B3" w:rsidRPr="003670A7" w:rsidRDefault="006C41B3" w:rsidP="003670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White race</w:t>
            </w:r>
          </w:p>
          <w:p w14:paraId="0E479D55" w14:textId="118318EB" w:rsidR="006C41B3" w:rsidRPr="003670A7" w:rsidRDefault="006C41B3" w:rsidP="003670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smoking, Preterm premature rupture of membrane Premature labour Gestational age</w:t>
            </w:r>
          </w:p>
          <w:p w14:paraId="2B8E8D95" w14:textId="77777777" w:rsidR="006C41B3" w:rsidRPr="003670A7" w:rsidRDefault="006C41B3" w:rsidP="003670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ultiple gestation</w:t>
            </w:r>
          </w:p>
          <w:p w14:paraId="13B759EF" w14:textId="6AD7AC65" w:rsidR="006C41B3" w:rsidRPr="003670A7" w:rsidRDefault="006C41B3" w:rsidP="003670A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5 min apgar score</w:t>
            </w:r>
          </w:p>
        </w:tc>
      </w:tr>
      <w:tr w:rsidR="006C41B3" w:rsidRPr="003670A7" w14:paraId="781B9D2B" w14:textId="707E13AC" w:rsidTr="000236D4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B020408" w14:textId="3C9B78E3" w:rsidR="006C41B3" w:rsidRPr="003670A7" w:rsidRDefault="00924A65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</w:t>
            </w:r>
            <w:r w:rsidR="006C41B3" w:rsidRPr="003670A7"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 xml:space="preserve"> </w:t>
            </w:r>
            <w:r w:rsidR="006C41B3" w:rsidRPr="003670A7">
              <w:rPr>
                <w:sz w:val="18"/>
                <w:szCs w:val="18"/>
              </w:rPr>
              <w:t>der</w:t>
            </w:r>
            <w:r>
              <w:rPr>
                <w:sz w:val="18"/>
                <w:szCs w:val="18"/>
              </w:rPr>
              <w:t xml:space="preserve"> </w:t>
            </w:r>
            <w:r w:rsidR="006C41B3" w:rsidRPr="003670A7">
              <w:rPr>
                <w:sz w:val="18"/>
                <w:szCs w:val="18"/>
              </w:rPr>
              <w:t>Pol 1991</w:t>
            </w:r>
          </w:p>
        </w:tc>
        <w:tc>
          <w:tcPr>
            <w:tcW w:w="1418" w:type="dxa"/>
            <w:noWrap/>
            <w:hideMark/>
          </w:tcPr>
          <w:p w14:paraId="29ECD474" w14:textId="7777777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Netherlands</w:t>
            </w:r>
          </w:p>
        </w:tc>
        <w:tc>
          <w:tcPr>
            <w:tcW w:w="1984" w:type="dxa"/>
            <w:noWrap/>
            <w:hideMark/>
          </w:tcPr>
          <w:p w14:paraId="2147DDA8" w14:textId="77777777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7AC58549" w14:textId="06972F12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</w:t>
            </w:r>
          </w:p>
          <w:p w14:paraId="374BF5A5" w14:textId="5A95C8D2" w:rsidR="006C41B3" w:rsidRPr="003670A7" w:rsidRDefault="006C41B3" w:rsidP="003670A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1981A823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5FB9005C" w14:textId="717E68A6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B</w:t>
            </w:r>
          </w:p>
        </w:tc>
        <w:tc>
          <w:tcPr>
            <w:tcW w:w="1134" w:type="dxa"/>
          </w:tcPr>
          <w:p w14:paraId="39420790" w14:textId="1BA68E9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4F50EB2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7-13 years</w:t>
            </w:r>
          </w:p>
          <w:p w14:paraId="68F2350E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D05607A" w14:textId="7CAB433C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6D4C777" w14:textId="50A73E11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7D327978" w14:textId="2A0E49C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disease matched</w:t>
            </w:r>
          </w:p>
        </w:tc>
        <w:tc>
          <w:tcPr>
            <w:tcW w:w="2693" w:type="dxa"/>
          </w:tcPr>
          <w:p w14:paraId="2FC5AAFE" w14:textId="4D3D8F57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6C41B3" w:rsidRPr="003670A7" w14:paraId="00DCAB8A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50731813" w14:textId="2B876269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ideman 2016</w:t>
            </w:r>
          </w:p>
        </w:tc>
        <w:tc>
          <w:tcPr>
            <w:tcW w:w="1418" w:type="dxa"/>
            <w:noWrap/>
          </w:tcPr>
          <w:p w14:paraId="6A6F7D52" w14:textId="26851713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Finland</w:t>
            </w:r>
          </w:p>
        </w:tc>
        <w:tc>
          <w:tcPr>
            <w:tcW w:w="1984" w:type="dxa"/>
            <w:noWrap/>
          </w:tcPr>
          <w:p w14:paraId="4DD7A883" w14:textId="77777777" w:rsidR="006C41B3" w:rsidRPr="003670A7" w:rsidRDefault="006C41B3" w:rsidP="003670A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65688CB8" w14:textId="77777777" w:rsidR="006C41B3" w:rsidRPr="003670A7" w:rsidRDefault="006C41B3" w:rsidP="003670A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 setting</w:t>
            </w:r>
          </w:p>
          <w:p w14:paraId="5227AC9F" w14:textId="76EB5498" w:rsidR="006C41B3" w:rsidRPr="003670A7" w:rsidRDefault="006C41B3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.</w:t>
            </w:r>
          </w:p>
        </w:tc>
        <w:tc>
          <w:tcPr>
            <w:tcW w:w="992" w:type="dxa"/>
          </w:tcPr>
          <w:p w14:paraId="27745AD8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7AFB0585" w14:textId="77777777" w:rsid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PM</w:t>
            </w:r>
          </w:p>
          <w:p w14:paraId="571636F0" w14:textId="043B88C8" w:rsidR="006C41B3" w:rsidRPr="003670A7" w:rsidRDefault="006C41B3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</w:t>
            </w:r>
            <w:r w:rsidR="003670A7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0A46739A" w14:textId="169A4074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4" w:type="dxa"/>
          </w:tcPr>
          <w:p w14:paraId="36A75F6F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 months </w:t>
            </w:r>
          </w:p>
          <w:p w14:paraId="4BCD8953" w14:textId="7777777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B3415EB" w14:textId="4B9C6240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1839D3C8" w14:textId="4971FC07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Researcher (blinded)</w:t>
            </w:r>
          </w:p>
        </w:tc>
        <w:tc>
          <w:tcPr>
            <w:tcW w:w="1898" w:type="dxa"/>
          </w:tcPr>
          <w:p w14:paraId="7D7E596C" w14:textId="010AFFC8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73398628" w14:textId="4EBDA029" w:rsidR="006C41B3" w:rsidRPr="003670A7" w:rsidRDefault="006C41B3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Maternal Education</w:t>
            </w:r>
          </w:p>
        </w:tc>
      </w:tr>
      <w:tr w:rsidR="00A13BEC" w:rsidRPr="003670A7" w14:paraId="202A5945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5A42EE78" w14:textId="718875E5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Wiggs 2020</w:t>
            </w:r>
          </w:p>
        </w:tc>
        <w:tc>
          <w:tcPr>
            <w:tcW w:w="1418" w:type="dxa"/>
            <w:noWrap/>
          </w:tcPr>
          <w:p w14:paraId="54C36A3A" w14:textId="0948AF7C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weden</w:t>
            </w:r>
          </w:p>
        </w:tc>
        <w:tc>
          <w:tcPr>
            <w:tcW w:w="1984" w:type="dxa"/>
            <w:noWrap/>
          </w:tcPr>
          <w:p w14:paraId="4248FD78" w14:textId="77777777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ospective Observational Cohort</w:t>
            </w:r>
          </w:p>
          <w:p w14:paraId="0530C94D" w14:textId="77777777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Population Database</w:t>
            </w:r>
          </w:p>
          <w:p w14:paraId="67CF1DD7" w14:textId="3BA7473F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Secondary data, routinely collected</w:t>
            </w:r>
          </w:p>
        </w:tc>
        <w:tc>
          <w:tcPr>
            <w:tcW w:w="992" w:type="dxa"/>
          </w:tcPr>
          <w:p w14:paraId="336BC98B" w14:textId="77777777" w:rsid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lastRenderedPageBreak/>
              <w:t>CBZ</w:t>
            </w:r>
          </w:p>
          <w:p w14:paraId="0FB8BB18" w14:textId="10CD7D81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3CEE301B" w14:textId="329B72DB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4,614</w:t>
            </w:r>
          </w:p>
        </w:tc>
        <w:tc>
          <w:tcPr>
            <w:tcW w:w="1134" w:type="dxa"/>
          </w:tcPr>
          <w:p w14:paraId="18B851FB" w14:textId="1091FBB3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2-10 years</w:t>
            </w:r>
          </w:p>
        </w:tc>
        <w:tc>
          <w:tcPr>
            <w:tcW w:w="1554" w:type="dxa"/>
          </w:tcPr>
          <w:p w14:paraId="722DB950" w14:textId="4B71C816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</w:tc>
        <w:tc>
          <w:tcPr>
            <w:tcW w:w="1368" w:type="dxa"/>
          </w:tcPr>
          <w:p w14:paraId="5F2B1591" w14:textId="6715C776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12E73DE9" w14:textId="4991E10B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4C3ECC24" w14:textId="3588269D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one reported</w:t>
            </w:r>
          </w:p>
        </w:tc>
      </w:tr>
      <w:tr w:rsidR="00A13BEC" w:rsidRPr="003670A7" w14:paraId="1FEE8170" w14:textId="77777777" w:rsidTr="000236D4">
        <w:trPr>
          <w:trHeight w:val="288"/>
          <w:jc w:val="center"/>
        </w:trPr>
        <w:tc>
          <w:tcPr>
            <w:tcW w:w="1276" w:type="dxa"/>
            <w:noWrap/>
          </w:tcPr>
          <w:p w14:paraId="2FD6BF0F" w14:textId="4C5964C2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Yigin</w:t>
            </w:r>
            <w:r w:rsidR="007B5791"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1418" w:type="dxa"/>
            <w:noWrap/>
          </w:tcPr>
          <w:p w14:paraId="5C6C7073" w14:textId="1A631298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Turkey</w:t>
            </w:r>
          </w:p>
        </w:tc>
        <w:tc>
          <w:tcPr>
            <w:tcW w:w="1984" w:type="dxa"/>
            <w:noWrap/>
          </w:tcPr>
          <w:p w14:paraId="73C76676" w14:textId="77777777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Retrospective Observational Cohort</w:t>
            </w:r>
          </w:p>
          <w:p w14:paraId="43B2C0E4" w14:textId="77777777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Hospital</w:t>
            </w:r>
          </w:p>
          <w:p w14:paraId="4722C8FD" w14:textId="3B9EC6C4" w:rsidR="00A13BEC" w:rsidRPr="003670A7" w:rsidRDefault="00A13BEC" w:rsidP="003670A7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Primary data, directly collected for this study</w:t>
            </w:r>
          </w:p>
        </w:tc>
        <w:tc>
          <w:tcPr>
            <w:tcW w:w="992" w:type="dxa"/>
          </w:tcPr>
          <w:p w14:paraId="3FDA97B8" w14:textId="77777777" w:rsid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CBZ</w:t>
            </w:r>
          </w:p>
          <w:p w14:paraId="1C856A41" w14:textId="16546CB2" w:rsidR="00A13BEC" w:rsidRPr="003670A7" w:rsidRDefault="00A13BEC" w:rsidP="003670A7">
            <w:pPr>
              <w:rPr>
                <w:sz w:val="18"/>
                <w:szCs w:val="18"/>
              </w:rPr>
            </w:pPr>
            <w:r w:rsidRPr="003670A7">
              <w:rPr>
                <w:sz w:val="18"/>
                <w:szCs w:val="18"/>
              </w:rPr>
              <w:t>VPA</w:t>
            </w:r>
          </w:p>
        </w:tc>
        <w:tc>
          <w:tcPr>
            <w:tcW w:w="1134" w:type="dxa"/>
          </w:tcPr>
          <w:p w14:paraId="4549F902" w14:textId="0336709F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34" w:type="dxa"/>
          </w:tcPr>
          <w:p w14:paraId="41E2A0D0" w14:textId="40E34CF4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="003670A7">
              <w:rPr>
                <w:rFonts w:ascii="Calibri" w:hAnsi="Calibri" w:cs="Calibri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1554" w:type="dxa"/>
          </w:tcPr>
          <w:p w14:paraId="52EB545C" w14:textId="77777777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ospital notes or records</w:t>
            </w:r>
          </w:p>
          <w:p w14:paraId="2E40124C" w14:textId="77777777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</w:tcPr>
          <w:p w14:paraId="6B0AB311" w14:textId="30ED82A2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Health Professional</w:t>
            </w:r>
          </w:p>
        </w:tc>
        <w:tc>
          <w:tcPr>
            <w:tcW w:w="1898" w:type="dxa"/>
          </w:tcPr>
          <w:p w14:paraId="14847BA1" w14:textId="5240B117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Unexposed, general population</w:t>
            </w:r>
          </w:p>
        </w:tc>
        <w:tc>
          <w:tcPr>
            <w:tcW w:w="2693" w:type="dxa"/>
          </w:tcPr>
          <w:p w14:paraId="39878B0F" w14:textId="2BDB8EF8" w:rsidR="00A13BEC" w:rsidRPr="003670A7" w:rsidRDefault="00A13BEC" w:rsidP="003670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0A7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</w:tbl>
    <w:p w14:paraId="2ABAF800" w14:textId="6DF45223" w:rsidR="003670A7" w:rsidRPr="003670A7" w:rsidRDefault="000B5A69">
      <w:pPr>
        <w:rPr>
          <w:sz w:val="18"/>
          <w:szCs w:val="18"/>
        </w:rPr>
      </w:pPr>
      <w:r w:rsidRPr="00FA3E82">
        <w:rPr>
          <w:sz w:val="18"/>
          <w:szCs w:val="18"/>
        </w:rPr>
        <w:t>†</w:t>
      </w:r>
      <w:r w:rsidR="003670A7">
        <w:rPr>
          <w:sz w:val="18"/>
          <w:szCs w:val="18"/>
          <w:vertAlign w:val="superscript"/>
        </w:rPr>
        <w:t xml:space="preserve"> </w:t>
      </w:r>
      <w:r w:rsidR="003670A7">
        <w:rPr>
          <w:sz w:val="18"/>
          <w:szCs w:val="18"/>
        </w:rPr>
        <w:t xml:space="preserve">N/A = No covariates included in analysis. </w:t>
      </w:r>
      <w:r w:rsidRPr="00FA3E82">
        <w:rPr>
          <w:rFonts w:ascii="Open Sans" w:hAnsi="Open Sans" w:cs="Open Sans"/>
          <w:color w:val="1C1D1E"/>
          <w:sz w:val="18"/>
          <w:szCs w:val="18"/>
          <w:shd w:val="clear" w:color="auto" w:fill="FFFFFF"/>
        </w:rPr>
        <w:t>‡</w:t>
      </w:r>
      <w:r w:rsidR="003670A7">
        <w:rPr>
          <w:sz w:val="18"/>
          <w:szCs w:val="18"/>
          <w:vertAlign w:val="superscript"/>
        </w:rPr>
        <w:t xml:space="preserve"> </w:t>
      </w:r>
      <w:r w:rsidR="003670A7">
        <w:rPr>
          <w:sz w:val="18"/>
          <w:szCs w:val="18"/>
        </w:rPr>
        <w:t>None Reported = No covariates with significant association with outcome. CBZ = Carbamazepine, PB = Phenobarbital, PHT = Phenytoin, PRM = Primidone, TPM = Topiramate, VPA = Valproate</w:t>
      </w:r>
    </w:p>
    <w:sectPr w:rsidR="003670A7" w:rsidRPr="003670A7" w:rsidSect="007A7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C5007"/>
    <w:multiLevelType w:val="hybridMultilevel"/>
    <w:tmpl w:val="DC14AF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A44EB"/>
    <w:multiLevelType w:val="hybridMultilevel"/>
    <w:tmpl w:val="7AE08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FA3620"/>
    <w:multiLevelType w:val="hybridMultilevel"/>
    <w:tmpl w:val="34A61C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A54B1"/>
    <w:multiLevelType w:val="hybridMultilevel"/>
    <w:tmpl w:val="8E167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C2790"/>
    <w:multiLevelType w:val="hybridMultilevel"/>
    <w:tmpl w:val="E21E4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54070"/>
    <w:multiLevelType w:val="hybridMultilevel"/>
    <w:tmpl w:val="90188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9C56E2"/>
    <w:multiLevelType w:val="hybridMultilevel"/>
    <w:tmpl w:val="CBEA7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D940C7"/>
    <w:multiLevelType w:val="hybridMultilevel"/>
    <w:tmpl w:val="9B3E38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492E1D"/>
    <w:multiLevelType w:val="hybridMultilevel"/>
    <w:tmpl w:val="A67A02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584925"/>
    <w:multiLevelType w:val="hybridMultilevel"/>
    <w:tmpl w:val="BF967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4F4E1F"/>
    <w:multiLevelType w:val="hybridMultilevel"/>
    <w:tmpl w:val="5BDA49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1DB4C9D"/>
    <w:multiLevelType w:val="hybridMultilevel"/>
    <w:tmpl w:val="B04E3E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21B6D1D"/>
    <w:multiLevelType w:val="hybridMultilevel"/>
    <w:tmpl w:val="895E5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BF6414"/>
    <w:multiLevelType w:val="hybridMultilevel"/>
    <w:tmpl w:val="1B3889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422CB8"/>
    <w:multiLevelType w:val="hybridMultilevel"/>
    <w:tmpl w:val="9F68DE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056245">
    <w:abstractNumId w:val="7"/>
  </w:num>
  <w:num w:numId="2" w16cid:durableId="1455296839">
    <w:abstractNumId w:val="11"/>
  </w:num>
  <w:num w:numId="3" w16cid:durableId="401127">
    <w:abstractNumId w:val="0"/>
  </w:num>
  <w:num w:numId="4" w16cid:durableId="1405950325">
    <w:abstractNumId w:val="8"/>
  </w:num>
  <w:num w:numId="5" w16cid:durableId="1698312071">
    <w:abstractNumId w:val="10"/>
  </w:num>
  <w:num w:numId="6" w16cid:durableId="743841648">
    <w:abstractNumId w:val="2"/>
  </w:num>
  <w:num w:numId="7" w16cid:durableId="1788042949">
    <w:abstractNumId w:val="13"/>
  </w:num>
  <w:num w:numId="8" w16cid:durableId="603344362">
    <w:abstractNumId w:val="1"/>
  </w:num>
  <w:num w:numId="9" w16cid:durableId="2007317742">
    <w:abstractNumId w:val="12"/>
  </w:num>
  <w:num w:numId="10" w16cid:durableId="1282880496">
    <w:abstractNumId w:val="14"/>
  </w:num>
  <w:num w:numId="11" w16cid:durableId="840705706">
    <w:abstractNumId w:val="4"/>
  </w:num>
  <w:num w:numId="12" w16cid:durableId="198784801">
    <w:abstractNumId w:val="6"/>
  </w:num>
  <w:num w:numId="13" w16cid:durableId="1536625171">
    <w:abstractNumId w:val="3"/>
  </w:num>
  <w:num w:numId="14" w16cid:durableId="1151292001">
    <w:abstractNumId w:val="9"/>
  </w:num>
  <w:num w:numId="15" w16cid:durableId="318506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06"/>
    <w:rsid w:val="00000FFC"/>
    <w:rsid w:val="000122E6"/>
    <w:rsid w:val="00014660"/>
    <w:rsid w:val="000236D4"/>
    <w:rsid w:val="000331DB"/>
    <w:rsid w:val="00065A7D"/>
    <w:rsid w:val="000752E4"/>
    <w:rsid w:val="000A3B7B"/>
    <w:rsid w:val="000B5A69"/>
    <w:rsid w:val="000E3EBD"/>
    <w:rsid w:val="000F203C"/>
    <w:rsid w:val="00106D20"/>
    <w:rsid w:val="00113BBF"/>
    <w:rsid w:val="00164C87"/>
    <w:rsid w:val="001659EC"/>
    <w:rsid w:val="001905DF"/>
    <w:rsid w:val="001A31F6"/>
    <w:rsid w:val="001C5C3C"/>
    <w:rsid w:val="001F0A14"/>
    <w:rsid w:val="00244A47"/>
    <w:rsid w:val="002455C5"/>
    <w:rsid w:val="00252C83"/>
    <w:rsid w:val="0028602C"/>
    <w:rsid w:val="002973C1"/>
    <w:rsid w:val="002A7CA6"/>
    <w:rsid w:val="002D50E9"/>
    <w:rsid w:val="002F7982"/>
    <w:rsid w:val="00302D47"/>
    <w:rsid w:val="00303E8E"/>
    <w:rsid w:val="00307693"/>
    <w:rsid w:val="003460AA"/>
    <w:rsid w:val="00357993"/>
    <w:rsid w:val="0036145D"/>
    <w:rsid w:val="003670A7"/>
    <w:rsid w:val="003841C7"/>
    <w:rsid w:val="003946CF"/>
    <w:rsid w:val="003A644F"/>
    <w:rsid w:val="003A6B93"/>
    <w:rsid w:val="003C3EEA"/>
    <w:rsid w:val="0040528A"/>
    <w:rsid w:val="0041738D"/>
    <w:rsid w:val="00436213"/>
    <w:rsid w:val="004506EC"/>
    <w:rsid w:val="00453028"/>
    <w:rsid w:val="00453CA2"/>
    <w:rsid w:val="004D73E8"/>
    <w:rsid w:val="004F4FEA"/>
    <w:rsid w:val="0050169D"/>
    <w:rsid w:val="00515AFF"/>
    <w:rsid w:val="005202C9"/>
    <w:rsid w:val="005565C1"/>
    <w:rsid w:val="005C5EA1"/>
    <w:rsid w:val="00613ABF"/>
    <w:rsid w:val="006147AB"/>
    <w:rsid w:val="006216C6"/>
    <w:rsid w:val="00626AA6"/>
    <w:rsid w:val="00663CA5"/>
    <w:rsid w:val="00690B7B"/>
    <w:rsid w:val="006A6598"/>
    <w:rsid w:val="006B0FEC"/>
    <w:rsid w:val="006C41B3"/>
    <w:rsid w:val="006D186E"/>
    <w:rsid w:val="006F56C1"/>
    <w:rsid w:val="00721490"/>
    <w:rsid w:val="00722C8E"/>
    <w:rsid w:val="007230E0"/>
    <w:rsid w:val="0072459B"/>
    <w:rsid w:val="00730C33"/>
    <w:rsid w:val="00735FD4"/>
    <w:rsid w:val="00741B15"/>
    <w:rsid w:val="007446F8"/>
    <w:rsid w:val="00750D4C"/>
    <w:rsid w:val="007A09D1"/>
    <w:rsid w:val="007A3662"/>
    <w:rsid w:val="007A7506"/>
    <w:rsid w:val="007A77AE"/>
    <w:rsid w:val="007B5791"/>
    <w:rsid w:val="007B598B"/>
    <w:rsid w:val="00826345"/>
    <w:rsid w:val="0083126D"/>
    <w:rsid w:val="0086171A"/>
    <w:rsid w:val="008649FD"/>
    <w:rsid w:val="008A31E0"/>
    <w:rsid w:val="008A6FB7"/>
    <w:rsid w:val="008B60D0"/>
    <w:rsid w:val="008D5F59"/>
    <w:rsid w:val="008F2C4D"/>
    <w:rsid w:val="009108D0"/>
    <w:rsid w:val="00915C87"/>
    <w:rsid w:val="00924A65"/>
    <w:rsid w:val="00986BA6"/>
    <w:rsid w:val="0099327A"/>
    <w:rsid w:val="00997579"/>
    <w:rsid w:val="009D4BE9"/>
    <w:rsid w:val="009E033B"/>
    <w:rsid w:val="009F0B01"/>
    <w:rsid w:val="00A13BEC"/>
    <w:rsid w:val="00A15C33"/>
    <w:rsid w:val="00A17B56"/>
    <w:rsid w:val="00A37FF7"/>
    <w:rsid w:val="00A41929"/>
    <w:rsid w:val="00A44520"/>
    <w:rsid w:val="00A52E03"/>
    <w:rsid w:val="00A63752"/>
    <w:rsid w:val="00A66D39"/>
    <w:rsid w:val="00A67C2E"/>
    <w:rsid w:val="00A91B87"/>
    <w:rsid w:val="00AA6167"/>
    <w:rsid w:val="00AA6E8C"/>
    <w:rsid w:val="00AB4622"/>
    <w:rsid w:val="00AB6D6B"/>
    <w:rsid w:val="00AD7210"/>
    <w:rsid w:val="00AE060C"/>
    <w:rsid w:val="00AE55B9"/>
    <w:rsid w:val="00AF2D8C"/>
    <w:rsid w:val="00B159E6"/>
    <w:rsid w:val="00B36F22"/>
    <w:rsid w:val="00B41CD9"/>
    <w:rsid w:val="00B52979"/>
    <w:rsid w:val="00BB1E61"/>
    <w:rsid w:val="00BB61B5"/>
    <w:rsid w:val="00BC4A46"/>
    <w:rsid w:val="00BE35AD"/>
    <w:rsid w:val="00C03FAF"/>
    <w:rsid w:val="00C16584"/>
    <w:rsid w:val="00C30D19"/>
    <w:rsid w:val="00C46900"/>
    <w:rsid w:val="00C50CA6"/>
    <w:rsid w:val="00C578D0"/>
    <w:rsid w:val="00C72A24"/>
    <w:rsid w:val="00C73B43"/>
    <w:rsid w:val="00CA37E1"/>
    <w:rsid w:val="00CB29C8"/>
    <w:rsid w:val="00CC22F6"/>
    <w:rsid w:val="00CF73E4"/>
    <w:rsid w:val="00D05229"/>
    <w:rsid w:val="00D218E4"/>
    <w:rsid w:val="00D64CF8"/>
    <w:rsid w:val="00D738ED"/>
    <w:rsid w:val="00D82D42"/>
    <w:rsid w:val="00D97C99"/>
    <w:rsid w:val="00DC1DB6"/>
    <w:rsid w:val="00DC28FE"/>
    <w:rsid w:val="00DD0644"/>
    <w:rsid w:val="00DF0DF2"/>
    <w:rsid w:val="00DF7FB0"/>
    <w:rsid w:val="00E00171"/>
    <w:rsid w:val="00E33689"/>
    <w:rsid w:val="00E57F1F"/>
    <w:rsid w:val="00E95638"/>
    <w:rsid w:val="00EB7777"/>
    <w:rsid w:val="00EE5226"/>
    <w:rsid w:val="00EF4296"/>
    <w:rsid w:val="00EF4A90"/>
    <w:rsid w:val="00F20E6F"/>
    <w:rsid w:val="00F50696"/>
    <w:rsid w:val="00F527D9"/>
    <w:rsid w:val="00F70FC7"/>
    <w:rsid w:val="00F72C54"/>
    <w:rsid w:val="00F812C0"/>
    <w:rsid w:val="00F91F78"/>
    <w:rsid w:val="00FB5266"/>
    <w:rsid w:val="00FE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968F"/>
  <w15:chartTrackingRefBased/>
  <w15:docId w15:val="{6A8F5118-2CEA-4BAE-896E-43DB7417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4F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1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6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B5A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146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3</cp:revision>
  <dcterms:created xsi:type="dcterms:W3CDTF">2024-10-18T10:38:00Z</dcterms:created>
  <dcterms:modified xsi:type="dcterms:W3CDTF">2024-10-18T10:39:00Z</dcterms:modified>
</cp:coreProperties>
</file>